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/colors1.xml" ContentType="application/vnd.ms-office.chartcolorstyle+xml"/>
  <Override PartName="/word/charts/chart/colors2.xml" ContentType="application/vnd.ms-office.chartcolorstyle+xml"/>
  <Override PartName="/word/charts/chart/colors3.xml" ContentType="application/vnd.ms-office.chartcolorstyle+xml"/>
  <Override PartName="/word/charts/chart/colors4.xml" ContentType="application/vnd.ms-office.chartcolorstyle+xml"/>
  <Override PartName="/word/charts/chart/colors5.xml" ContentType="application/vnd.ms-office.chartcolorstyle+xml"/>
  <Override PartName="/word/charts/chart/colors6.xml" ContentType="application/vnd.ms-office.chartcolorstyle+xml"/>
  <Override PartName="/word/charts/chart/style1.xml" ContentType="application/vnd.ms-office.chartstyle+xml"/>
  <Override PartName="/word/charts/chart/style2.xml" ContentType="application/vnd.ms-office.chartstyle+xml"/>
  <Override PartName="/word/charts/chart/style3.xml" ContentType="application/vnd.ms-office.chartstyle+xml"/>
  <Override PartName="/word/charts/chart/style4.xml" ContentType="application/vnd.ms-office.chartstyle+xml"/>
  <Override PartName="/word/charts/chart/style5.xml" ContentType="application/vnd.ms-office.chartstyle+xml"/>
  <Override PartName="/word/charts/chart/style6.xml" ContentType="application/vnd.ms-office.chartstyle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F57748" w:rsidRPr="00AC588B" w:rsidP="00F57748" w14:paraId="0BA0B63E" w14:textId="77777777">
      <w:pPr>
        <w:pStyle w:val="TR11"/>
        <w:spacing w:before="0" w:after="0" w:line="240" w:lineRule="auto"/>
        <w:ind w:firstLine="1650" w:firstLineChars="750"/>
        <w:rPr>
          <w:b/>
          <w:bCs/>
          <w:szCs w:val="22"/>
        </w:rPr>
      </w:pPr>
      <w:r w:rsidRPr="00AC588B">
        <w:rPr>
          <w:b/>
          <w:bCs/>
          <w:szCs w:val="22"/>
        </w:rPr>
        <w:t>Red meat prevalence (</w:t>
      </w:r>
      <w:r w:rsidRPr="00AC588B">
        <w:rPr>
          <w:b/>
          <w:bCs/>
          <w:szCs w:val="22"/>
        </w:rPr>
        <w:t xml:space="preserve">%)   </w:t>
      </w:r>
      <w:r w:rsidRPr="00AC588B">
        <w:rPr>
          <w:b/>
          <w:bCs/>
          <w:szCs w:val="22"/>
        </w:rPr>
        <w:t xml:space="preserve">             Processed meat prevalence (%)</w:t>
      </w:r>
      <w:r w:rsidRPr="00AC588B">
        <w:rPr>
          <w:noProof/>
          <w:szCs w:val="22"/>
        </w:rPr>
        <w:drawing>
          <wp:inline distT="0" distB="0" distL="0" distR="0">
            <wp:extent cx="2941320" cy="1406106"/>
            <wp:effectExtent l="0" t="0" r="0" b="3810"/>
            <wp:docPr id="1" name="차트 1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C588B">
        <w:rPr>
          <w:noProof/>
          <w:szCs w:val="22"/>
        </w:rPr>
        <w:drawing>
          <wp:inline distT="0" distB="0" distL="0" distR="0">
            <wp:extent cx="2941320" cy="1466490"/>
            <wp:effectExtent l="0" t="0" r="0" b="635"/>
            <wp:docPr id="5" name="차트 5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1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57748" w:rsidRPr="00AC588B" w:rsidP="00F57748" w14:paraId="454E3490" w14:textId="03971B7E">
      <w:pPr>
        <w:pStyle w:val="TR11"/>
        <w:spacing w:before="0" w:after="0" w:line="240" w:lineRule="auto"/>
        <w:rPr>
          <w:b/>
          <w:bCs/>
          <w:szCs w:val="22"/>
        </w:rPr>
      </w:pPr>
    </w:p>
    <w:p w:rsidR="00F57748" w:rsidRPr="00AC588B" w:rsidP="00F57748" w14:paraId="64435239" w14:textId="77777777">
      <w:pPr>
        <w:pStyle w:val="TR11"/>
        <w:spacing w:before="0" w:after="0" w:line="240" w:lineRule="auto"/>
        <w:ind w:firstLine="1430" w:firstLineChars="650"/>
        <w:rPr>
          <w:b/>
          <w:bCs/>
          <w:szCs w:val="22"/>
        </w:rPr>
      </w:pPr>
      <w:r w:rsidRPr="00AC588B">
        <w:rPr>
          <w:b/>
          <w:bCs/>
          <w:szCs w:val="22"/>
        </w:rPr>
        <w:t>Dietary fiber prevalence (</w:t>
      </w:r>
      <w:r w:rsidRPr="00AC588B">
        <w:rPr>
          <w:b/>
          <w:bCs/>
          <w:szCs w:val="22"/>
        </w:rPr>
        <w:t xml:space="preserve">%)   </w:t>
      </w:r>
      <w:r w:rsidRPr="00AC588B">
        <w:rPr>
          <w:b/>
          <w:bCs/>
          <w:szCs w:val="22"/>
        </w:rPr>
        <w:t xml:space="preserve">            Salted vegetables prevalence (%)</w:t>
      </w:r>
    </w:p>
    <w:p w:rsidR="00F57748" w:rsidRPr="00AC588B" w:rsidP="00F57748" w14:paraId="05B653B7" w14:textId="77777777">
      <w:pPr>
        <w:pStyle w:val="TR11"/>
        <w:spacing w:before="0" w:after="0" w:line="240" w:lineRule="auto"/>
        <w:rPr>
          <w:b/>
          <w:bCs/>
          <w:szCs w:val="22"/>
        </w:rPr>
      </w:pPr>
      <w:r w:rsidRPr="00AC588B">
        <w:rPr>
          <w:noProof/>
          <w:szCs w:val="22"/>
        </w:rPr>
        <w:drawing>
          <wp:inline distT="0" distB="0" distL="0" distR="0">
            <wp:extent cx="2889250" cy="1466850"/>
            <wp:effectExtent l="0" t="0" r="6350" b="0"/>
            <wp:docPr id="7" name="차트 7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1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AC588B">
        <w:rPr>
          <w:noProof/>
          <w:szCs w:val="22"/>
        </w:rPr>
        <w:drawing>
          <wp:inline distT="0" distB="0" distL="0" distR="0">
            <wp:extent cx="2819400" cy="1466850"/>
            <wp:effectExtent l="0" t="0" r="0" b="0"/>
            <wp:docPr id="62" name="차트 62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1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57748" w:rsidRPr="00AC588B" w:rsidP="00CE6CAF" w14:paraId="1858E8E9" w14:textId="2DBA65C3">
      <w:pPr>
        <w:pStyle w:val="TR11"/>
        <w:spacing w:before="0" w:after="0" w:line="240" w:lineRule="auto"/>
        <w:ind w:firstLine="1430" w:firstLineChars="650"/>
        <w:rPr>
          <w:b/>
          <w:bCs/>
          <w:szCs w:val="22"/>
        </w:rPr>
      </w:pPr>
      <w:r w:rsidRPr="00AC588B">
        <w:rPr>
          <w:b/>
          <w:bCs/>
          <w:szCs w:val="22"/>
        </w:rPr>
        <w:t>Salted fish prevalence (</w:t>
      </w:r>
      <w:r w:rsidRPr="00AC588B">
        <w:rPr>
          <w:b/>
          <w:bCs/>
          <w:szCs w:val="22"/>
        </w:rPr>
        <w:t xml:space="preserve">%)   </w:t>
      </w:r>
      <w:r w:rsidRPr="00AC588B">
        <w:rPr>
          <w:b/>
          <w:bCs/>
          <w:szCs w:val="22"/>
        </w:rPr>
        <w:t xml:space="preserve">    </w:t>
      </w:r>
      <w:r w:rsidRPr="00AC588B" w:rsidR="00CE6CAF">
        <w:rPr>
          <w:b/>
          <w:bCs/>
          <w:szCs w:val="22"/>
        </w:rPr>
        <w:t>Non-starch</w:t>
      </w:r>
      <w:r w:rsidRPr="00AC588B" w:rsidR="00CE6CAF">
        <w:rPr>
          <w:b/>
          <w:bCs/>
          <w:szCs w:val="22"/>
        </w:rPr>
        <w:t xml:space="preserve"> vegetable and fruit prevalence (</w:t>
      </w:r>
      <w:r w:rsidRPr="00AC588B" w:rsidR="00CE6CAF">
        <w:rPr>
          <w:b/>
          <w:bCs/>
          <w:szCs w:val="22"/>
        </w:rPr>
        <w:t>%)</w:t>
      </w:r>
      <w:r w:rsidRPr="00AC588B">
        <w:rPr>
          <w:b/>
          <w:bCs/>
          <w:szCs w:val="22"/>
        </w:rPr>
        <w:t xml:space="preserve">   </w:t>
      </w:r>
      <w:r w:rsidRPr="00AC588B">
        <w:rPr>
          <w:b/>
          <w:bCs/>
          <w:szCs w:val="22"/>
        </w:rPr>
        <w:t xml:space="preserve">           </w:t>
      </w:r>
      <w:r w:rsidRPr="00AC588B">
        <w:rPr>
          <w:noProof/>
          <w:szCs w:val="22"/>
        </w:rPr>
        <w:drawing>
          <wp:inline distT="0" distB="0" distL="0" distR="0">
            <wp:extent cx="2898140" cy="2695575"/>
            <wp:effectExtent l="0" t="0" r="0" b="0"/>
            <wp:docPr id="8" name="차트 8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1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AC588B" w:rsidR="00CE6CAF">
        <w:rPr>
          <w:noProof/>
        </w:rPr>
        <w:drawing>
          <wp:inline distT="0" distB="0" distL="0" distR="0">
            <wp:extent cx="2867025" cy="2762250"/>
            <wp:effectExtent l="0" t="0" r="0" b="0"/>
            <wp:docPr id="6272" name="차트 6272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0000000-0008-0000-0100-00002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E6CAF" w:rsidP="00F57748" w14:paraId="097DA1D7" w14:textId="77777777">
      <w:pPr>
        <w:wordWrap/>
        <w:rPr>
          <w:rFonts w:cs="Times New Roman"/>
          <w:b/>
          <w:bCs/>
          <w:szCs w:val="20"/>
          <w:shd w:val="clear" w:color="auto" w:fill="FFFFFF" w:themeFill="background1"/>
        </w:rPr>
      </w:pPr>
    </w:p>
    <w:p w:rsidR="00F57748" w:rsidRPr="00AC588B" w:rsidP="00F57748" w14:paraId="079500BA" w14:textId="712D1FBA">
      <w:pPr>
        <w:wordWrap/>
        <w:rPr>
          <w:rFonts w:cs="Times New Roman"/>
          <w:b/>
          <w:bCs/>
          <w:szCs w:val="20"/>
          <w:shd w:val="clear" w:color="auto" w:fill="FFFFFF" w:themeFill="background1"/>
        </w:rPr>
      </w:pPr>
      <w:r w:rsidRPr="00AC588B">
        <w:rPr>
          <w:rFonts w:cs="Times New Roman"/>
          <w:b/>
          <w:bCs/>
          <w:szCs w:val="20"/>
          <w:shd w:val="clear" w:color="auto" w:fill="FFFFFF" w:themeFill="background1"/>
        </w:rPr>
        <w:t xml:space="preserve">Supplementary </w:t>
      </w:r>
      <w:r w:rsidR="00C26D33">
        <w:rPr>
          <w:rFonts w:cs="Times New Roman" w:hint="eastAsia"/>
          <w:b/>
          <w:bCs/>
          <w:szCs w:val="20"/>
          <w:shd w:val="clear" w:color="auto" w:fill="FFFFFF" w:themeFill="background1"/>
        </w:rPr>
        <w:t>Material</w:t>
      </w:r>
      <w:r w:rsidRPr="00AC588B">
        <w:rPr>
          <w:rFonts w:cs="Times New Roman"/>
          <w:b/>
          <w:bCs/>
          <w:szCs w:val="20"/>
          <w:shd w:val="clear" w:color="auto" w:fill="FFFFFF" w:themeFill="background1"/>
        </w:rPr>
        <w:t xml:space="preserve"> </w:t>
      </w:r>
      <w:r w:rsidR="00C26D33">
        <w:rPr>
          <w:rFonts w:cs="Times New Roman" w:hint="eastAsia"/>
          <w:b/>
          <w:bCs/>
          <w:szCs w:val="20"/>
          <w:shd w:val="clear" w:color="auto" w:fill="FFFFFF" w:themeFill="background1"/>
        </w:rPr>
        <w:t>2</w:t>
      </w:r>
      <w:r w:rsidRPr="00AC588B">
        <w:rPr>
          <w:rFonts w:cs="Times New Roman"/>
          <w:b/>
          <w:bCs/>
          <w:szCs w:val="20"/>
          <w:shd w:val="clear" w:color="auto" w:fill="FFFFFF" w:themeFill="background1"/>
        </w:rPr>
        <w:t xml:space="preserve">. Age-standardized prevalence rates of dietary factors from 2000 to 2030. </w:t>
      </w:r>
    </w:p>
    <w:p w:rsidR="00F57748" w:rsidRPr="00AC588B" w:rsidP="00F57748" w14:paraId="7A498ED9" w14:textId="762B4685">
      <w:pPr>
        <w:wordWrap/>
        <w:rPr>
          <w:szCs w:val="20"/>
        </w:rPr>
      </w:pPr>
      <w:r w:rsidRPr="00AC588B">
        <w:rPr>
          <w:rFonts w:cs="Times New Roman"/>
          <w:szCs w:val="20"/>
          <w:shd w:val="clear" w:color="auto" w:fill="FFFFFF" w:themeFill="background1"/>
        </w:rPr>
        <w:t xml:space="preserve">Blue, for </w:t>
      </w:r>
      <w:r w:rsidR="00C76D72">
        <w:rPr>
          <w:rFonts w:cs="Times New Roman" w:hint="eastAsia"/>
          <w:szCs w:val="20"/>
          <w:shd w:val="clear" w:color="auto" w:fill="FFFFFF" w:themeFill="background1"/>
        </w:rPr>
        <w:t>male</w:t>
      </w:r>
      <w:r w:rsidRPr="00AC588B">
        <w:rPr>
          <w:rFonts w:cs="Times New Roman"/>
          <w:szCs w:val="20"/>
          <w:shd w:val="clear" w:color="auto" w:fill="FFFFFF" w:themeFill="background1"/>
        </w:rPr>
        <w:t xml:space="preserve">; Orange, for </w:t>
      </w:r>
      <w:r w:rsidR="00C76D72">
        <w:rPr>
          <w:rFonts w:cs="Times New Roman" w:hint="eastAsia"/>
          <w:szCs w:val="20"/>
          <w:shd w:val="clear" w:color="auto" w:fill="FFFFFF" w:themeFill="background1"/>
        </w:rPr>
        <w:t>female</w:t>
      </w:r>
      <w:r w:rsidRPr="00AC588B">
        <w:rPr>
          <w:rFonts w:cs="Times New Roman"/>
          <w:szCs w:val="20"/>
          <w:shd w:val="clear" w:color="auto" w:fill="FFFFFF" w:themeFill="background1"/>
        </w:rPr>
        <w:t>; Green, for total population. Source: Korea National Health and Nutritional Examination Survey 2001, 2005, and 2007-2018</w:t>
      </w:r>
    </w:p>
    <w:p w:rsidR="00234CE9" w:rsidRPr="00AC588B" w:rsidP="00F57748" w14:paraId="60A673C6" w14:textId="72FA0C45">
      <w:pPr>
        <w:rPr>
          <w:rFonts w:cs="Times New Roman"/>
          <w:sz w:val="20"/>
          <w:szCs w:val="20"/>
        </w:rPr>
      </w:pPr>
    </w:p>
    <w:p w:rsidR="00F57748" w:rsidRPr="00AC588B" w:rsidP="00F57748" w14:paraId="1195FA3C" w14:textId="374156A9">
      <w:pPr>
        <w:rPr>
          <w:rFonts w:cs="Times New Roman"/>
          <w:sz w:val="20"/>
          <w:szCs w:val="20"/>
        </w:rPr>
      </w:pPr>
    </w:p>
    <w:sectPr w:rsidSect="0021658B">
      <w:footerReference w:type="default" r:id="rId13"/>
      <w:pgSz w:w="11906" w:h="16838"/>
      <w:pgMar w:top="567" w:right="992" w:bottom="567" w:left="1134" w:header="851" w:footer="771" w:gutter="0"/>
      <w:pgNumType w:start="3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820324786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chart" Target="charts/chart4.xml" /><Relationship Id="rId11" Type="http://schemas.openxmlformats.org/officeDocument/2006/relationships/chart" Target="charts/chart5.xml" /><Relationship Id="rId12" Type="http://schemas.openxmlformats.org/officeDocument/2006/relationships/chart" Target="charts/chart6.xml" /><Relationship Id="rId13" Type="http://schemas.openxmlformats.org/officeDocument/2006/relationships/footer" Target="footer1.xml" /><Relationship Id="rId14" Type="http://schemas.openxmlformats.org/officeDocument/2006/relationships/theme" Target="theme/theme1.xml" /><Relationship Id="rId15" Type="http://schemas.openxmlformats.org/officeDocument/2006/relationships/numbering" Target="numbering.xml" /><Relationship Id="rId16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chart" Target="charts/chart1.xml" /><Relationship Id="rId8" Type="http://schemas.openxmlformats.org/officeDocument/2006/relationships/chart" Target="charts/chart2.xml" /><Relationship Id="rId9" Type="http://schemas.openxmlformats.org/officeDocument/2006/relationships/chart" Target="charts/chart3.xml" /></Relationships>
</file>

<file path=word/charts/_rels/chart1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1.xml" /><Relationship Id="rId3" Type="http://schemas.microsoft.com/office/2011/relationships/chartStyle" Target="chart/style1.xml" /></Relationships>
</file>

<file path=word/charts/_rels/chart2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2.xml" /><Relationship Id="rId3" Type="http://schemas.microsoft.com/office/2011/relationships/chartStyle" Target="chart/style2.xml" /></Relationships>
</file>

<file path=word/charts/_rels/chart3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3.xml" /><Relationship Id="rId3" Type="http://schemas.microsoft.com/office/2011/relationships/chartStyle" Target="chart/style3.xml" /></Relationships>
</file>

<file path=word/charts/_rels/chart4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4.xml" /><Relationship Id="rId3" Type="http://schemas.microsoft.com/office/2011/relationships/chartStyle" Target="chart/style4.xml" /></Relationships>
</file>

<file path=word/charts/_rels/chart5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5.xml" /><Relationship Id="rId3" Type="http://schemas.microsoft.com/office/2011/relationships/chartStyle" Target="chart/style5.xml" /></Relationships>
</file>

<file path=word/charts/_rels/chart6.xml.rels><?xml version="1.0" encoding="utf-8" standalone="yes"?><Relationships xmlns="http://schemas.openxmlformats.org/package/2006/relationships"><Relationship Id="rId1" Type="http://schemas.openxmlformats.org/officeDocument/2006/relationships/oleObject" Target="file:///N:\PAF&#50672;&#44396;\10.%20&#44592;&#53440;\2.%20PAF%20&#48372;&#44256;&#49436;\3&#52264;&#48372;&#44256;&#49436;\PAF%20&#44208;&#44284;&#48372;&#44256;&#49436;%20(&#49885;&#51060;&#50836;&#51064;)%20&#49688;&#51221;4_20220214\&#44397;&#44148;&#50689;2001-2018%20&#50836;&#51064;&#48324;%202000&#45380;%20&#54364;&#51456;&#54868;%20Prevalence%20&#48143;%20Projection_20200907%20(Graph).xlsx" TargetMode="External" /><Relationship Id="rId2" Type="http://schemas.microsoft.com/office/2011/relationships/chartColorStyle" Target="chart/colors6.xml" /><Relationship Id="rId3" Type="http://schemas.microsoft.com/office/2011/relationships/chartStyle" Target="chart/style6.xml" /></Relationships>
</file>

<file path=word/charts/chart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hart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54081160839351"/>
          <c:y val="0.050022405735868379"/>
          <c:w val="0.66935083567921883"/>
          <c:h val="0.6084999537659419"/>
        </c:manualLayout>
      </c:layout>
      <c:lineChart>
        <c:grouping val="standard"/>
        <c:varyColors val="0"/>
        <c:ser>
          <c:idx val="0"/>
          <c:order val="0"/>
          <c:tx>
            <c:strRef>
              <c:f>Graph!$C$3</c:f>
              <c:strCache>
                <c:ptCount val="1"/>
                <c:pt idx="0">
                  <c:v>Men</c:v>
                </c:pt>
              </c:strCache>
            </c:strRef>
          </c:tx>
          <c:spPr>
            <a:ln w="15875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3:$AF$3</c:f>
              <c:numCache>
                <c:formatCode>0.0</c:formatCode>
                <c:ptCount val="19"/>
                <c:pt idx="1">
                  <c:v>57.886521208414948</c:v>
                </c:pt>
                <c:pt idx="5">
                  <c:v>54.352929384226428</c:v>
                </c:pt>
                <c:pt idx="7">
                  <c:v>53.8192637723667</c:v>
                </c:pt>
                <c:pt idx="8">
                  <c:v>55.439561980646154</c:v>
                </c:pt>
                <c:pt idx="9">
                  <c:v>55.005717551886171</c:v>
                </c:pt>
                <c:pt idx="10">
                  <c:v>58.307648253272305</c:v>
                </c:pt>
                <c:pt idx="11">
                  <c:v>56.674517253807224</c:v>
                </c:pt>
                <c:pt idx="12">
                  <c:v>56.876076019653759</c:v>
                </c:pt>
                <c:pt idx="13">
                  <c:v>58.204175111491935</c:v>
                </c:pt>
                <c:pt idx="14">
                  <c:v>59.632931543604094</c:v>
                </c:pt>
                <c:pt idx="15">
                  <c:v>57.524652794380906</c:v>
                </c:pt>
                <c:pt idx="16">
                  <c:v>62.389166216532495</c:v>
                </c:pt>
                <c:pt idx="17">
                  <c:v>63.107931970581255</c:v>
                </c:pt>
                <c:pt idx="18">
                  <c:v>64.1839821733742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29-40A9-84B4-D000A0DE718C}"/>
            </c:ext>
          </c:extLst>
        </c:ser>
        <c:ser>
          <c:idx val="1"/>
          <c:order val="1"/>
          <c:tx>
            <c:strRef>
              <c:f>Graph!$C$4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sq">
              <a:solidFill>
                <a:schemeClr val="accent2"/>
              </a:solidFill>
              <a:round/>
              <a:headE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:$AF$4</c:f>
              <c:numCache>
                <c:formatCode>0.0</c:formatCode>
                <c:ptCount val="19"/>
                <c:pt idx="1">
                  <c:v>42.941709079558308</c:v>
                </c:pt>
                <c:pt idx="5">
                  <c:v>40.633286742070489</c:v>
                </c:pt>
                <c:pt idx="7">
                  <c:v>37.871740995838124</c:v>
                </c:pt>
                <c:pt idx="8">
                  <c:v>36.576693455854105</c:v>
                </c:pt>
                <c:pt idx="9">
                  <c:v>37.233404975030133</c:v>
                </c:pt>
                <c:pt idx="10">
                  <c:v>42.714432024461274</c:v>
                </c:pt>
                <c:pt idx="11">
                  <c:v>39.728626594634633</c:v>
                </c:pt>
                <c:pt idx="12">
                  <c:v>41.563372512580976</c:v>
                </c:pt>
                <c:pt idx="13">
                  <c:v>41.281108649089518</c:v>
                </c:pt>
                <c:pt idx="14">
                  <c:v>45.2137717594597</c:v>
                </c:pt>
                <c:pt idx="15">
                  <c:v>44.407799364630925</c:v>
                </c:pt>
                <c:pt idx="16">
                  <c:v>45.617977302422936</c:v>
                </c:pt>
                <c:pt idx="17">
                  <c:v>48.207216270722931</c:v>
                </c:pt>
                <c:pt idx="18">
                  <c:v>47.6010089194506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29-40A9-84B4-D000A0DE718C}"/>
            </c:ext>
          </c:extLst>
        </c:ser>
        <c:ser>
          <c:idx val="2"/>
          <c:order val="2"/>
          <c:tx>
            <c:strRef>
              <c:f>Graph!$C$5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5:$AF$5</c:f>
              <c:numCache>
                <c:formatCode>0.0</c:formatCode>
                <c:ptCount val="19"/>
                <c:pt idx="1">
                  <c:v>49.710092039796073</c:v>
                </c:pt>
                <c:pt idx="5">
                  <c:v>47.404141789051408</c:v>
                </c:pt>
                <c:pt idx="7">
                  <c:v>45.810282406993046</c:v>
                </c:pt>
                <c:pt idx="8">
                  <c:v>45.968426121239453</c:v>
                </c:pt>
                <c:pt idx="9">
                  <c:v>46.096108453227195</c:v>
                </c:pt>
                <c:pt idx="10">
                  <c:v>50.515591015067706</c:v>
                </c:pt>
                <c:pt idx="11">
                  <c:v>48.162120617967567</c:v>
                </c:pt>
                <c:pt idx="12">
                  <c:v>49.209025777541108</c:v>
                </c:pt>
                <c:pt idx="13">
                  <c:v>49.747613743018711</c:v>
                </c:pt>
                <c:pt idx="14">
                  <c:v>52.452383553329824</c:v>
                </c:pt>
                <c:pt idx="15">
                  <c:v>50.990856611569704</c:v>
                </c:pt>
                <c:pt idx="16">
                  <c:v>54.097717553312457</c:v>
                </c:pt>
                <c:pt idx="17">
                  <c:v>55.714266958006846</c:v>
                </c:pt>
                <c:pt idx="18">
                  <c:v>55.9654521647964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29-40A9-84B4-D000A0DE718C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6:$AR$6</c:f>
              <c:numCache>
                <c:formatCode>0.0</c:formatCode>
                <c:ptCount val="31"/>
                <c:pt idx="0">
                  <c:v>52.594262608307361</c:v>
                </c:pt>
                <c:pt idx="1">
                  <c:v>53.088399779576179</c:v>
                </c:pt>
                <c:pt idx="2">
                  <c:v>53.582536950845</c:v>
                </c:pt>
                <c:pt idx="3">
                  <c:v>54.076674122113815</c:v>
                </c:pt>
                <c:pt idx="4">
                  <c:v>54.570811293382633</c:v>
                </c:pt>
                <c:pt idx="5">
                  <c:v>55.064948464651451</c:v>
                </c:pt>
                <c:pt idx="6">
                  <c:v>55.559085635920269</c:v>
                </c:pt>
                <c:pt idx="7">
                  <c:v>56.05322280718908</c:v>
                </c:pt>
                <c:pt idx="8">
                  <c:v>56.5473599784579</c:v>
                </c:pt>
                <c:pt idx="9">
                  <c:v>57.041497149726716</c:v>
                </c:pt>
                <c:pt idx="10">
                  <c:v>57.535634320995534</c:v>
                </c:pt>
                <c:pt idx="11">
                  <c:v>58.029771492264352</c:v>
                </c:pt>
                <c:pt idx="12">
                  <c:v>58.52390866353317</c:v>
                </c:pt>
                <c:pt idx="13">
                  <c:v>59.018045834801988</c:v>
                </c:pt>
                <c:pt idx="14">
                  <c:v>59.512183006070806</c:v>
                </c:pt>
                <c:pt idx="15">
                  <c:v>60.006320177339624</c:v>
                </c:pt>
                <c:pt idx="16">
                  <c:v>60.500457348608442</c:v>
                </c:pt>
                <c:pt idx="17">
                  <c:v>60.994594519877253</c:v>
                </c:pt>
                <c:pt idx="18">
                  <c:v>61.488731691146072</c:v>
                </c:pt>
                <c:pt idx="19">
                  <c:v>61.98286886241489</c:v>
                </c:pt>
                <c:pt idx="20">
                  <c:v>62.477006033683708</c:v>
                </c:pt>
                <c:pt idx="21">
                  <c:v>62.971143204952526</c:v>
                </c:pt>
                <c:pt idx="22">
                  <c:v>63.465280376221344</c:v>
                </c:pt>
                <c:pt idx="23">
                  <c:v>63.959417547490162</c:v>
                </c:pt>
                <c:pt idx="24">
                  <c:v>64.45355471875898</c:v>
                </c:pt>
                <c:pt idx="25">
                  <c:v>64.9476918900278</c:v>
                </c:pt>
                <c:pt idx="26">
                  <c:v>65.441829061296616</c:v>
                </c:pt>
                <c:pt idx="27">
                  <c:v>65.935966232565434</c:v>
                </c:pt>
                <c:pt idx="28">
                  <c:v>66.430103403834252</c:v>
                </c:pt>
                <c:pt idx="29">
                  <c:v>66.92424057510307</c:v>
                </c:pt>
                <c:pt idx="30">
                  <c:v>67.41837774637188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CA29-40A9-84B4-D000A0DE718C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7:$AR$7</c:f>
              <c:numCache>
                <c:formatCode>0.0</c:formatCode>
                <c:ptCount val="31"/>
                <c:pt idx="0">
                  <c:v>36.723317176289406</c:v>
                </c:pt>
                <c:pt idx="1">
                  <c:v>37.2198922287109</c:v>
                </c:pt>
                <c:pt idx="2">
                  <c:v>37.716467281132388</c:v>
                </c:pt>
                <c:pt idx="3">
                  <c:v>38.213042333553886</c:v>
                </c:pt>
                <c:pt idx="4">
                  <c:v>38.709617385975378</c:v>
                </c:pt>
                <c:pt idx="5">
                  <c:v>39.206192438396869</c:v>
                </c:pt>
                <c:pt idx="6">
                  <c:v>39.70276749081836</c:v>
                </c:pt>
                <c:pt idx="7">
                  <c:v>40.199342543239858</c:v>
                </c:pt>
                <c:pt idx="8">
                  <c:v>40.695917595661349</c:v>
                </c:pt>
                <c:pt idx="9">
                  <c:v>41.19249264808284</c:v>
                </c:pt>
                <c:pt idx="10">
                  <c:v>41.689067700504332</c:v>
                </c:pt>
                <c:pt idx="11">
                  <c:v>42.18564275292583</c:v>
                </c:pt>
                <c:pt idx="12">
                  <c:v>42.682217805347321</c:v>
                </c:pt>
                <c:pt idx="13">
                  <c:v>43.178792857768812</c:v>
                </c:pt>
                <c:pt idx="14">
                  <c:v>43.6753679101903</c:v>
                </c:pt>
                <c:pt idx="15">
                  <c:v>44.1719429626118</c:v>
                </c:pt>
                <c:pt idx="16">
                  <c:v>44.668518015033293</c:v>
                </c:pt>
                <c:pt idx="17">
                  <c:v>45.165093067454784</c:v>
                </c:pt>
                <c:pt idx="18">
                  <c:v>45.661668119876282</c:v>
                </c:pt>
                <c:pt idx="19">
                  <c:v>46.158243172297773</c:v>
                </c:pt>
                <c:pt idx="20">
                  <c:v>46.654818224719264</c:v>
                </c:pt>
                <c:pt idx="21">
                  <c:v>47.151393277140755</c:v>
                </c:pt>
                <c:pt idx="22">
                  <c:v>47.647968329562246</c:v>
                </c:pt>
                <c:pt idx="23">
                  <c:v>48.144543381983745</c:v>
                </c:pt>
                <c:pt idx="24">
                  <c:v>48.641118434405236</c:v>
                </c:pt>
                <c:pt idx="25">
                  <c:v>49.137693486826734</c:v>
                </c:pt>
                <c:pt idx="26">
                  <c:v>49.634268539248225</c:v>
                </c:pt>
                <c:pt idx="27">
                  <c:v>50.130843591669716</c:v>
                </c:pt>
                <c:pt idx="28">
                  <c:v>50.627418644091208</c:v>
                </c:pt>
                <c:pt idx="29">
                  <c:v>51.1239936965127</c:v>
                </c:pt>
                <c:pt idx="30">
                  <c:v>51.62056874893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A29-40A9-84B4-D000A0DE718C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8:$AR$8</c:f>
              <c:numCache>
                <c:formatCode>0.0</c:formatCode>
                <c:ptCount val="31"/>
                <c:pt idx="0">
                  <c:v>44.266639009620604</c:v>
                </c:pt>
                <c:pt idx="1">
                  <c:v>44.792992424173356</c:v>
                </c:pt>
                <c:pt idx="2">
                  <c:v>45.319345838726107</c:v>
                </c:pt>
                <c:pt idx="3">
                  <c:v>45.845699253278859</c:v>
                </c:pt>
                <c:pt idx="4">
                  <c:v>46.372052667831611</c:v>
                </c:pt>
                <c:pt idx="5">
                  <c:v>46.898406082384355</c:v>
                </c:pt>
                <c:pt idx="6">
                  <c:v>47.424759496937106</c:v>
                </c:pt>
                <c:pt idx="7">
                  <c:v>47.951112911489858</c:v>
                </c:pt>
                <c:pt idx="8">
                  <c:v>48.47746632604261</c:v>
                </c:pt>
                <c:pt idx="9">
                  <c:v>49.003819740595361</c:v>
                </c:pt>
                <c:pt idx="10">
                  <c:v>49.530173155148113</c:v>
                </c:pt>
                <c:pt idx="11">
                  <c:v>50.056526569700864</c:v>
                </c:pt>
                <c:pt idx="12">
                  <c:v>50.582879984253609</c:v>
                </c:pt>
                <c:pt idx="13">
                  <c:v>51.10923339880636</c:v>
                </c:pt>
                <c:pt idx="14">
                  <c:v>51.635586813359112</c:v>
                </c:pt>
                <c:pt idx="15">
                  <c:v>52.161940227911863</c:v>
                </c:pt>
                <c:pt idx="16">
                  <c:v>52.688293642464615</c:v>
                </c:pt>
                <c:pt idx="17">
                  <c:v>53.214647057017359</c:v>
                </c:pt>
                <c:pt idx="18">
                  <c:v>53.741000471570111</c:v>
                </c:pt>
                <c:pt idx="19">
                  <c:v>54.267353886122862</c:v>
                </c:pt>
                <c:pt idx="20">
                  <c:v>54.793707300675614</c:v>
                </c:pt>
                <c:pt idx="21">
                  <c:v>55.320060715228365</c:v>
                </c:pt>
                <c:pt idx="22">
                  <c:v>55.846414129781117</c:v>
                </c:pt>
                <c:pt idx="23">
                  <c:v>56.372767544333868</c:v>
                </c:pt>
                <c:pt idx="24">
                  <c:v>56.899120958886613</c:v>
                </c:pt>
                <c:pt idx="25">
                  <c:v>57.425474373439364</c:v>
                </c:pt>
                <c:pt idx="26">
                  <c:v>57.951827787992116</c:v>
                </c:pt>
                <c:pt idx="27">
                  <c:v>58.478181202544867</c:v>
                </c:pt>
                <c:pt idx="28">
                  <c:v>59.004534617097619</c:v>
                </c:pt>
                <c:pt idx="29">
                  <c:v>59.530888031650363</c:v>
                </c:pt>
                <c:pt idx="30">
                  <c:v>60.05724144620312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CA29-40A9-84B4-D000A0DE7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84832"/>
        <c:axId val="1594595168"/>
      </c:lineChart>
      <c:catAx>
        <c:axId val="1594584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Year</a:t>
                </a:r>
                <a:endParaRPr lang="ko-KR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5168"/>
        <c:crosses val="autoZero"/>
        <c:auto val="1"/>
        <c:lblAlgn val="ctr"/>
        <c:lblOffset val="100"/>
        <c:noMultiLvlLbl val="0"/>
      </c:catAx>
      <c:valAx>
        <c:axId val="1594595168"/>
        <c:scaling>
          <c:orientation val="minMax"/>
          <c:max val="10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Prevalence (%)</a:t>
                </a:r>
                <a:endParaRPr lang="ko-KR" sz="1100" baseline="0"/>
              </a:p>
            </c:rich>
          </c:tx>
          <c:layout>
            <c:manualLayout>
              <c:xMode val="edge"/>
              <c:yMode val="edge"/>
              <c:x val="0.0063199515863625851"/>
              <c:y val="0.0369879578060872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84832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827120461459954"/>
          <c:y val="0.073016323799446"/>
          <c:w val="0.66975881576979046"/>
          <c:h val="0.6020302705607492"/>
        </c:manualLayout>
      </c:layout>
      <c:lineChart>
        <c:grouping val="standard"/>
        <c:varyColors val="0"/>
        <c:ser>
          <c:idx val="0"/>
          <c:order val="0"/>
          <c:tx>
            <c:strRef>
              <c:f>Graph!$C$9</c:f>
              <c:strCache>
                <c:ptCount val="1"/>
                <c:pt idx="0">
                  <c:v>Men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9:$AF$9</c:f>
              <c:numCache>
                <c:formatCode>0.0</c:formatCode>
                <c:ptCount val="19"/>
                <c:pt idx="1">
                  <c:v>8.8797898473270021</c:v>
                </c:pt>
                <c:pt idx="5">
                  <c:v>9.6563416198490284</c:v>
                </c:pt>
                <c:pt idx="7">
                  <c:v>11.98515934083364</c:v>
                </c:pt>
                <c:pt idx="8">
                  <c:v>12.28295071918156</c:v>
                </c:pt>
                <c:pt idx="9">
                  <c:v>11.572941181788963</c:v>
                </c:pt>
                <c:pt idx="10">
                  <c:v>14.08141231293745</c:v>
                </c:pt>
                <c:pt idx="11">
                  <c:v>13.310449271308508</c:v>
                </c:pt>
                <c:pt idx="12">
                  <c:v>15.685599116688266</c:v>
                </c:pt>
                <c:pt idx="13">
                  <c:v>19.549419910971572</c:v>
                </c:pt>
                <c:pt idx="14">
                  <c:v>20.211962472018161</c:v>
                </c:pt>
                <c:pt idx="15">
                  <c:v>21.015926283258349</c:v>
                </c:pt>
                <c:pt idx="16">
                  <c:v>21.673289393039109</c:v>
                </c:pt>
                <c:pt idx="17">
                  <c:v>24.253106698246174</c:v>
                </c:pt>
                <c:pt idx="18">
                  <c:v>25.5134422409762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AE-4CDC-B8D6-B9E304B135E2}"/>
            </c:ext>
          </c:extLst>
        </c:ser>
        <c:ser>
          <c:idx val="1"/>
          <c:order val="1"/>
          <c:tx>
            <c:strRef>
              <c:f>Graph!$C$10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10:$AF$10</c:f>
              <c:numCache>
                <c:formatCode>0.0</c:formatCode>
                <c:ptCount val="19"/>
                <c:pt idx="1">
                  <c:v>8.3552016049971378</c:v>
                </c:pt>
                <c:pt idx="5">
                  <c:v>9.0147465718551238</c:v>
                </c:pt>
                <c:pt idx="7">
                  <c:v>12.42394525078821</c:v>
                </c:pt>
                <c:pt idx="8">
                  <c:v>10.928035709838175</c:v>
                </c:pt>
                <c:pt idx="9">
                  <c:v>11.435482964844468</c:v>
                </c:pt>
                <c:pt idx="10">
                  <c:v>13.076521051741119</c:v>
                </c:pt>
                <c:pt idx="11">
                  <c:v>14.239490248509362</c:v>
                </c:pt>
                <c:pt idx="12">
                  <c:v>13.363988876411002</c:v>
                </c:pt>
                <c:pt idx="13">
                  <c:v>18.310126887715725</c:v>
                </c:pt>
                <c:pt idx="14">
                  <c:v>18.231749449346484</c:v>
                </c:pt>
                <c:pt idx="15">
                  <c:v>19.824322010816978</c:v>
                </c:pt>
                <c:pt idx="16">
                  <c:v>22.5647535623764</c:v>
                </c:pt>
                <c:pt idx="17">
                  <c:v>21.63240808443706</c:v>
                </c:pt>
                <c:pt idx="18">
                  <c:v>21.6677354991354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AE-4CDC-B8D6-B9E304B135E2}"/>
            </c:ext>
          </c:extLst>
        </c:ser>
        <c:ser>
          <c:idx val="2"/>
          <c:order val="2"/>
          <c:tx>
            <c:strRef>
              <c:f>Graph!$C$11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11:$AF$11</c:f>
              <c:numCache>
                <c:formatCode>0.0</c:formatCode>
                <c:ptCount val="19"/>
                <c:pt idx="1">
                  <c:v>8.62141281586949</c:v>
                </c:pt>
                <c:pt idx="5">
                  <c:v>9.338655051868777</c:v>
                </c:pt>
                <c:pt idx="7">
                  <c:v>12.205859670952053</c:v>
                </c:pt>
                <c:pt idx="8">
                  <c:v>11.584026796266683</c:v>
                </c:pt>
                <c:pt idx="9">
                  <c:v>11.499114203390681</c:v>
                </c:pt>
                <c:pt idx="10">
                  <c:v>13.563200292719827</c:v>
                </c:pt>
                <c:pt idx="11">
                  <c:v>13.768478961242238</c:v>
                </c:pt>
                <c:pt idx="12">
                  <c:v>14.518469755483521</c:v>
                </c:pt>
                <c:pt idx="13">
                  <c:v>18.913464037668511</c:v>
                </c:pt>
                <c:pt idx="14">
                  <c:v>19.216476951650574</c:v>
                </c:pt>
                <c:pt idx="15">
                  <c:v>20.384162033169645</c:v>
                </c:pt>
                <c:pt idx="16">
                  <c:v>22.092775405467115</c:v>
                </c:pt>
                <c:pt idx="17">
                  <c:v>22.938200869064055</c:v>
                </c:pt>
                <c:pt idx="18">
                  <c:v>23.6135894461583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AE-4CDC-B8D6-B9E304B135E2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12:$AR$12</c:f>
              <c:numCache>
                <c:formatCode>0.0</c:formatCode>
                <c:ptCount val="31"/>
                <c:pt idx="0">
                  <c:v>4.3625028204220087</c:v>
                </c:pt>
                <c:pt idx="1">
                  <c:v>5.443251223771469</c:v>
                </c:pt>
                <c:pt idx="2">
                  <c:v>6.5239996271209293</c:v>
                </c:pt>
                <c:pt idx="3">
                  <c:v>7.6047480304703905</c:v>
                </c:pt>
                <c:pt idx="4">
                  <c:v>8.6854964338198517</c:v>
                </c:pt>
                <c:pt idx="5">
                  <c:v>9.766244837169312</c:v>
                </c:pt>
                <c:pt idx="6">
                  <c:v>10.846993240518772</c:v>
                </c:pt>
                <c:pt idx="7">
                  <c:v>11.927741643868234</c:v>
                </c:pt>
                <c:pt idx="8">
                  <c:v>13.008490047217695</c:v>
                </c:pt>
                <c:pt idx="9">
                  <c:v>14.089238450567155</c:v>
                </c:pt>
                <c:pt idx="10">
                  <c:v>15.169986853916615</c:v>
                </c:pt>
                <c:pt idx="11">
                  <c:v>16.250735257266076</c:v>
                </c:pt>
                <c:pt idx="12">
                  <c:v>17.33148366061554</c:v>
                </c:pt>
                <c:pt idx="13">
                  <c:v>18.412232063965</c:v>
                </c:pt>
                <c:pt idx="14">
                  <c:v>19.49298046731446</c:v>
                </c:pt>
                <c:pt idx="15">
                  <c:v>20.573728870663921</c:v>
                </c:pt>
                <c:pt idx="16">
                  <c:v>21.654477274013381</c:v>
                </c:pt>
                <c:pt idx="17">
                  <c:v>22.735225677362841</c:v>
                </c:pt>
                <c:pt idx="18">
                  <c:v>23.8159740807123</c:v>
                </c:pt>
                <c:pt idx="19">
                  <c:v>24.896722484061762</c:v>
                </c:pt>
                <c:pt idx="20">
                  <c:v>25.977470887411222</c:v>
                </c:pt>
                <c:pt idx="21">
                  <c:v>27.058219290760682</c:v>
                </c:pt>
                <c:pt idx="22">
                  <c:v>28.138967694110146</c:v>
                </c:pt>
                <c:pt idx="23">
                  <c:v>29.219716097459607</c:v>
                </c:pt>
                <c:pt idx="24">
                  <c:v>30.300464500809067</c:v>
                </c:pt>
                <c:pt idx="25">
                  <c:v>31.381212904158527</c:v>
                </c:pt>
                <c:pt idx="26">
                  <c:v>32.461961307507991</c:v>
                </c:pt>
                <c:pt idx="27">
                  <c:v>33.542709710857451</c:v>
                </c:pt>
                <c:pt idx="28">
                  <c:v>34.623458114206912</c:v>
                </c:pt>
                <c:pt idx="29">
                  <c:v>35.704206517556372</c:v>
                </c:pt>
                <c:pt idx="30">
                  <c:v>36.78495492090583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E1AE-4CDC-B8D6-B9E304B135E2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13:$AR$13</c:f>
              <c:numCache>
                <c:formatCode>0.0</c:formatCode>
                <c:ptCount val="31"/>
                <c:pt idx="0">
                  <c:v>4.7381009160887411</c:v>
                </c:pt>
                <c:pt idx="1">
                  <c:v>5.6915310119065</c:v>
                </c:pt>
                <c:pt idx="2">
                  <c:v>6.6449611077242592</c:v>
                </c:pt>
                <c:pt idx="3">
                  <c:v>7.5983912035420182</c:v>
                </c:pt>
                <c:pt idx="4">
                  <c:v>8.5518212993597764</c:v>
                </c:pt>
                <c:pt idx="5">
                  <c:v>9.5052513951775346</c:v>
                </c:pt>
                <c:pt idx="6">
                  <c:v>10.458681490995295</c:v>
                </c:pt>
                <c:pt idx="7">
                  <c:v>11.412111586813053</c:v>
                </c:pt>
                <c:pt idx="8">
                  <c:v>12.365541682630813</c:v>
                </c:pt>
                <c:pt idx="9">
                  <c:v>13.318971778448571</c:v>
                </c:pt>
                <c:pt idx="10">
                  <c:v>14.272401874266329</c:v>
                </c:pt>
                <c:pt idx="11">
                  <c:v>15.225831970084089</c:v>
                </c:pt>
                <c:pt idx="12">
                  <c:v>16.179262065901845</c:v>
                </c:pt>
                <c:pt idx="13">
                  <c:v>17.132692161719604</c:v>
                </c:pt>
                <c:pt idx="14">
                  <c:v>18.086122257537365</c:v>
                </c:pt>
                <c:pt idx="15">
                  <c:v>19.039552353355123</c:v>
                </c:pt>
                <c:pt idx="16">
                  <c:v>19.992982449172885</c:v>
                </c:pt>
                <c:pt idx="17">
                  <c:v>20.946412544990643</c:v>
                </c:pt>
                <c:pt idx="18">
                  <c:v>21.8998426408084</c:v>
                </c:pt>
                <c:pt idx="19">
                  <c:v>22.85327273662616</c:v>
                </c:pt>
                <c:pt idx="20">
                  <c:v>23.806702832443918</c:v>
                </c:pt>
                <c:pt idx="21">
                  <c:v>24.760132928261676</c:v>
                </c:pt>
                <c:pt idx="22">
                  <c:v>25.713563024079434</c:v>
                </c:pt>
                <c:pt idx="23">
                  <c:v>26.666993119897192</c:v>
                </c:pt>
                <c:pt idx="24">
                  <c:v>27.620423215714951</c:v>
                </c:pt>
                <c:pt idx="25">
                  <c:v>28.573853311532709</c:v>
                </c:pt>
                <c:pt idx="26">
                  <c:v>29.527283407350474</c:v>
                </c:pt>
                <c:pt idx="27">
                  <c:v>30.480713503168232</c:v>
                </c:pt>
                <c:pt idx="28">
                  <c:v>31.43414359898599</c:v>
                </c:pt>
                <c:pt idx="29">
                  <c:v>32.387573694803748</c:v>
                </c:pt>
                <c:pt idx="30">
                  <c:v>33.3410037906215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1AE-4CDC-B8D6-B9E304B135E2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14:$AR$14</c:f>
              <c:numCache>
                <c:formatCode>0.0</c:formatCode>
                <c:ptCount val="31"/>
                <c:pt idx="0">
                  <c:v>4.5478656048134853</c:v>
                </c:pt>
                <c:pt idx="1">
                  <c:v>5.5644538600928612</c:v>
                </c:pt>
                <c:pt idx="2">
                  <c:v>6.5810421153722372</c:v>
                </c:pt>
                <c:pt idx="3">
                  <c:v>7.5976303706516131</c:v>
                </c:pt>
                <c:pt idx="4">
                  <c:v>8.61421862593099</c:v>
                </c:pt>
                <c:pt idx="5">
                  <c:v>9.6308068812103649</c:v>
                </c:pt>
                <c:pt idx="6">
                  <c:v>10.647395136489742</c:v>
                </c:pt>
                <c:pt idx="7">
                  <c:v>11.663983391769118</c:v>
                </c:pt>
                <c:pt idx="8">
                  <c:v>12.680571647048495</c:v>
                </c:pt>
                <c:pt idx="9">
                  <c:v>13.69715990232787</c:v>
                </c:pt>
                <c:pt idx="10">
                  <c:v>14.713748157607247</c:v>
                </c:pt>
                <c:pt idx="11">
                  <c:v>15.730336412886622</c:v>
                </c:pt>
                <c:pt idx="12">
                  <c:v>16.746924668166</c:v>
                </c:pt>
                <c:pt idx="13">
                  <c:v>17.763512923445376</c:v>
                </c:pt>
                <c:pt idx="14">
                  <c:v>18.780101178724749</c:v>
                </c:pt>
                <c:pt idx="15">
                  <c:v>19.796689434004129</c:v>
                </c:pt>
                <c:pt idx="16">
                  <c:v>20.813277689283503</c:v>
                </c:pt>
                <c:pt idx="17">
                  <c:v>21.829865944562879</c:v>
                </c:pt>
                <c:pt idx="18">
                  <c:v>22.846454199842256</c:v>
                </c:pt>
                <c:pt idx="19">
                  <c:v>23.863042455121633</c:v>
                </c:pt>
                <c:pt idx="20">
                  <c:v>24.879630710401006</c:v>
                </c:pt>
                <c:pt idx="21">
                  <c:v>25.896218965680383</c:v>
                </c:pt>
                <c:pt idx="22">
                  <c:v>26.91280722095976</c:v>
                </c:pt>
                <c:pt idx="23">
                  <c:v>27.929395476239137</c:v>
                </c:pt>
                <c:pt idx="24">
                  <c:v>28.945983731518513</c:v>
                </c:pt>
                <c:pt idx="25">
                  <c:v>29.96257198679789</c:v>
                </c:pt>
                <c:pt idx="26">
                  <c:v>30.979160242077263</c:v>
                </c:pt>
                <c:pt idx="27">
                  <c:v>31.99574849735664</c:v>
                </c:pt>
                <c:pt idx="28">
                  <c:v>33.012336752636017</c:v>
                </c:pt>
                <c:pt idx="29">
                  <c:v>34.02892500791539</c:v>
                </c:pt>
                <c:pt idx="30">
                  <c:v>35.04551326319477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E1AE-4CDC-B8D6-B9E304B13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85376"/>
        <c:axId val="1594586464"/>
      </c:lineChart>
      <c:catAx>
        <c:axId val="159458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Year</a:t>
                </a:r>
                <a:endParaRPr lang="ko-KR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86464"/>
        <c:crosses val="autoZero"/>
        <c:auto val="1"/>
        <c:lblAlgn val="ctr"/>
        <c:lblOffset val="100"/>
        <c:noMultiLvlLbl val="0"/>
      </c:catAx>
      <c:valAx>
        <c:axId val="1594586464"/>
        <c:scaling>
          <c:orientation val="minMax"/>
          <c:max val="4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Prevalence (%)</a:t>
                </a:r>
                <a:endParaRPr lang="ko-KR" sz="1100" baseline="0"/>
              </a:p>
            </c:rich>
          </c:tx>
          <c:layout>
            <c:manualLayout>
              <c:xMode val="edge"/>
              <c:yMode val="edge"/>
              <c:x val="0.0063199515863625851"/>
              <c:y val="0.0665768662849582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85376"/>
        <c:crosses val="autoZero"/>
        <c:crossBetween val="between"/>
        <c:maj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704404257160163"/>
          <c:y val="0.085271317829457363"/>
          <c:w val="0.69606818378471924"/>
          <c:h val="0.51813892449490329"/>
        </c:manualLayout>
      </c:layout>
      <c:lineChart>
        <c:grouping val="standard"/>
        <c:varyColors val="0"/>
        <c:ser>
          <c:idx val="0"/>
          <c:order val="0"/>
          <c:tx>
            <c:strRef>
              <c:f>Graph!$C$27</c:f>
              <c:strCache>
                <c:ptCount val="1"/>
                <c:pt idx="0">
                  <c:v>Men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27:$AF$27</c:f>
              <c:numCache>
                <c:formatCode>General</c:formatCode>
                <c:ptCount val="19"/>
                <c:pt idx="13" formatCode="0.0">
                  <c:v>35.175482510929392</c:v>
                </c:pt>
                <c:pt idx="14" formatCode="0.0">
                  <c:v>34.421205776079979</c:v>
                </c:pt>
                <c:pt idx="15" formatCode="0.0">
                  <c:v>34.4721244489262</c:v>
                </c:pt>
                <c:pt idx="16" formatCode="0.0">
                  <c:v>30.719369790967708</c:v>
                </c:pt>
                <c:pt idx="17" formatCode="0.0">
                  <c:v>33.200917994127579</c:v>
                </c:pt>
                <c:pt idx="18" formatCode="0.0">
                  <c:v>34.932912527390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E5-465C-8D1E-43F7F161476B}"/>
            </c:ext>
          </c:extLst>
        </c:ser>
        <c:ser>
          <c:idx val="1"/>
          <c:order val="1"/>
          <c:tx>
            <c:strRef>
              <c:f>Graph!$C$28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28:$AF$28</c:f>
              <c:numCache>
                <c:formatCode>General</c:formatCode>
                <c:ptCount val="19"/>
                <c:pt idx="13" formatCode="0.0">
                  <c:v>50.399693790784823</c:v>
                </c:pt>
                <c:pt idx="14" formatCode="0.0">
                  <c:v>46.765720051309046</c:v>
                </c:pt>
                <c:pt idx="15" formatCode="0.0">
                  <c:v>49.260057096329668</c:v>
                </c:pt>
                <c:pt idx="16" formatCode="0.0">
                  <c:v>44.089748987247567</c:v>
                </c:pt>
                <c:pt idx="17" formatCode="0.0">
                  <c:v>47.943729511200146</c:v>
                </c:pt>
                <c:pt idx="18" formatCode="0.0">
                  <c:v>50.687650013417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4E5-465C-8D1E-43F7F161476B}"/>
            </c:ext>
          </c:extLst>
        </c:ser>
        <c:ser>
          <c:idx val="2"/>
          <c:order val="2"/>
          <c:tx>
            <c:strRef>
              <c:f>Graph!$C$29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29:$AF$29</c:f>
              <c:numCache>
                <c:formatCode>General</c:formatCode>
                <c:ptCount val="19"/>
                <c:pt idx="13" formatCode="0.0">
                  <c:v>42.705585493333864</c:v>
                </c:pt>
                <c:pt idx="14" formatCode="0.0">
                  <c:v>40.532169720964568</c:v>
                </c:pt>
                <c:pt idx="15" formatCode="0.0">
                  <c:v>41.804425620221416</c:v>
                </c:pt>
                <c:pt idx="16" formatCode="0.0">
                  <c:v>37.309457848564406</c:v>
                </c:pt>
                <c:pt idx="17" formatCode="0.0">
                  <c:v>40.449622862931406</c:v>
                </c:pt>
                <c:pt idx="18" formatCode="0.0">
                  <c:v>42.6667356268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4E5-465C-8D1E-43F7F161476B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30:$AR$30</c:f>
              <c:numCache>
                <c:formatCode>0.0</c:formatCode>
                <c:ptCount val="31"/>
                <c:pt idx="0">
                  <c:v>37.640628444738219</c:v>
                </c:pt>
                <c:pt idx="1">
                  <c:v>37.394157932695123</c:v>
                </c:pt>
                <c:pt idx="2">
                  <c:v>37.147687420652026</c:v>
                </c:pt>
                <c:pt idx="3">
                  <c:v>36.901216908608937</c:v>
                </c:pt>
                <c:pt idx="4">
                  <c:v>36.654746396565841</c:v>
                </c:pt>
                <c:pt idx="5">
                  <c:v>36.408275884522752</c:v>
                </c:pt>
                <c:pt idx="6">
                  <c:v>36.161805372479655</c:v>
                </c:pt>
                <c:pt idx="7">
                  <c:v>35.915334860436566</c:v>
                </c:pt>
                <c:pt idx="8">
                  <c:v>35.66886434839347</c:v>
                </c:pt>
                <c:pt idx="9">
                  <c:v>35.422393836350373</c:v>
                </c:pt>
                <c:pt idx="10">
                  <c:v>35.175923324307284</c:v>
                </c:pt>
                <c:pt idx="11">
                  <c:v>34.929452812264188</c:v>
                </c:pt>
                <c:pt idx="12">
                  <c:v>34.6829823002211</c:v>
                </c:pt>
                <c:pt idx="13">
                  <c:v>34.436511788178</c:v>
                </c:pt>
                <c:pt idx="14">
                  <c:v>34.190041276134913</c:v>
                </c:pt>
                <c:pt idx="15">
                  <c:v>33.943570764091817</c:v>
                </c:pt>
                <c:pt idx="16">
                  <c:v>33.69710025204872</c:v>
                </c:pt>
                <c:pt idx="17">
                  <c:v>33.450629740005631</c:v>
                </c:pt>
                <c:pt idx="18">
                  <c:v>33.204159227962535</c:v>
                </c:pt>
                <c:pt idx="19">
                  <c:v>32.957688715919446</c:v>
                </c:pt>
                <c:pt idx="20">
                  <c:v>32.711218203876349</c:v>
                </c:pt>
                <c:pt idx="21">
                  <c:v>32.46474769183326</c:v>
                </c:pt>
                <c:pt idx="22">
                  <c:v>32.218277179790164</c:v>
                </c:pt>
                <c:pt idx="23">
                  <c:v>31.971806667747071</c:v>
                </c:pt>
                <c:pt idx="24">
                  <c:v>31.725336155703978</c:v>
                </c:pt>
                <c:pt idx="25">
                  <c:v>31.478865643660882</c:v>
                </c:pt>
                <c:pt idx="26">
                  <c:v>31.232395131617793</c:v>
                </c:pt>
                <c:pt idx="27">
                  <c:v>30.985924619574696</c:v>
                </c:pt>
                <c:pt idx="28">
                  <c:v>30.739454107531603</c:v>
                </c:pt>
                <c:pt idx="29">
                  <c:v>30.492983595488511</c:v>
                </c:pt>
                <c:pt idx="30">
                  <c:v>30.24651308344541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44E5-465C-8D1E-43F7F161476B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31:$AR$31</c:f>
              <c:numCache>
                <c:formatCode>0.0</c:formatCode>
                <c:ptCount val="31"/>
                <c:pt idx="0">
                  <c:v>48.278120724146625</c:v>
                </c:pt>
                <c:pt idx="1">
                  <c:v>48.272506477968228</c:v>
                </c:pt>
                <c:pt idx="2">
                  <c:v>48.266892231789832</c:v>
                </c:pt>
                <c:pt idx="3">
                  <c:v>48.261277985611436</c:v>
                </c:pt>
                <c:pt idx="4">
                  <c:v>48.255663739433039</c:v>
                </c:pt>
                <c:pt idx="5">
                  <c:v>48.250049493254643</c:v>
                </c:pt>
                <c:pt idx="6">
                  <c:v>48.244435247076254</c:v>
                </c:pt>
                <c:pt idx="7">
                  <c:v>48.238821000897858</c:v>
                </c:pt>
                <c:pt idx="8">
                  <c:v>48.233206754719461</c:v>
                </c:pt>
                <c:pt idx="9">
                  <c:v>48.227592508541065</c:v>
                </c:pt>
                <c:pt idx="10">
                  <c:v>48.221978262362668</c:v>
                </c:pt>
                <c:pt idx="11">
                  <c:v>48.216364016184272</c:v>
                </c:pt>
                <c:pt idx="12">
                  <c:v>48.210749770005876</c:v>
                </c:pt>
                <c:pt idx="13">
                  <c:v>48.205135523827479</c:v>
                </c:pt>
                <c:pt idx="14">
                  <c:v>48.199521277649083</c:v>
                </c:pt>
                <c:pt idx="15">
                  <c:v>48.193907031470694</c:v>
                </c:pt>
                <c:pt idx="16">
                  <c:v>48.1882927852923</c:v>
                </c:pt>
                <c:pt idx="17">
                  <c:v>48.1826785391139</c:v>
                </c:pt>
                <c:pt idx="18">
                  <c:v>48.177064292935505</c:v>
                </c:pt>
                <c:pt idx="19">
                  <c:v>48.171450046757109</c:v>
                </c:pt>
                <c:pt idx="20">
                  <c:v>48.165835800578712</c:v>
                </c:pt>
                <c:pt idx="21">
                  <c:v>48.160221554400316</c:v>
                </c:pt>
                <c:pt idx="22">
                  <c:v>48.154607308221919</c:v>
                </c:pt>
                <c:pt idx="23">
                  <c:v>48.14899306204353</c:v>
                </c:pt>
                <c:pt idx="24">
                  <c:v>48.143378815865134</c:v>
                </c:pt>
                <c:pt idx="25">
                  <c:v>48.137764569686738</c:v>
                </c:pt>
                <c:pt idx="26">
                  <c:v>48.132150323508341</c:v>
                </c:pt>
                <c:pt idx="27">
                  <c:v>48.126536077329945</c:v>
                </c:pt>
                <c:pt idx="28">
                  <c:v>48.120921831151549</c:v>
                </c:pt>
                <c:pt idx="29">
                  <c:v>48.115307584973152</c:v>
                </c:pt>
                <c:pt idx="30">
                  <c:v>48.109693338794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4E5-465C-8D1E-43F7F161476B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32:$AR$32</c:f>
              <c:numCache>
                <c:formatCode>0.0</c:formatCode>
                <c:ptCount val="31"/>
                <c:pt idx="0">
                  <c:v>43.097655548148296</c:v>
                </c:pt>
                <c:pt idx="1">
                  <c:v>42.956602471632145</c:v>
                </c:pt>
                <c:pt idx="2">
                  <c:v>42.815549395115994</c:v>
                </c:pt>
                <c:pt idx="3">
                  <c:v>42.674496318599843</c:v>
                </c:pt>
                <c:pt idx="4">
                  <c:v>42.533443242083692</c:v>
                </c:pt>
                <c:pt idx="5">
                  <c:v>42.392390165567541</c:v>
                </c:pt>
                <c:pt idx="6">
                  <c:v>42.25133708905139</c:v>
                </c:pt>
                <c:pt idx="7">
                  <c:v>42.110284012535239</c:v>
                </c:pt>
                <c:pt idx="8">
                  <c:v>41.969230936019088</c:v>
                </c:pt>
                <c:pt idx="9">
                  <c:v>41.828177859502937</c:v>
                </c:pt>
                <c:pt idx="10">
                  <c:v>41.687124782986785</c:v>
                </c:pt>
                <c:pt idx="11">
                  <c:v>41.546071706470634</c:v>
                </c:pt>
                <c:pt idx="12">
                  <c:v>41.405018629954483</c:v>
                </c:pt>
                <c:pt idx="13">
                  <c:v>41.263965553438332</c:v>
                </c:pt>
                <c:pt idx="14">
                  <c:v>41.122912476922181</c:v>
                </c:pt>
                <c:pt idx="15">
                  <c:v>40.98185940040603</c:v>
                </c:pt>
                <c:pt idx="16">
                  <c:v>40.840806323889879</c:v>
                </c:pt>
                <c:pt idx="17">
                  <c:v>40.699753247373728</c:v>
                </c:pt>
                <c:pt idx="18">
                  <c:v>40.558700170857577</c:v>
                </c:pt>
                <c:pt idx="19">
                  <c:v>40.417647094341433</c:v>
                </c:pt>
                <c:pt idx="20">
                  <c:v>40.276594017825275</c:v>
                </c:pt>
                <c:pt idx="21">
                  <c:v>40.135540941309131</c:v>
                </c:pt>
                <c:pt idx="22">
                  <c:v>39.99448786479298</c:v>
                </c:pt>
                <c:pt idx="23">
                  <c:v>39.853434788276829</c:v>
                </c:pt>
                <c:pt idx="24">
                  <c:v>39.712381711760678</c:v>
                </c:pt>
                <c:pt idx="25">
                  <c:v>39.571328635244527</c:v>
                </c:pt>
                <c:pt idx="26">
                  <c:v>39.430275558728376</c:v>
                </c:pt>
                <c:pt idx="27">
                  <c:v>39.289222482212224</c:v>
                </c:pt>
                <c:pt idx="28">
                  <c:v>39.148169405696073</c:v>
                </c:pt>
                <c:pt idx="29">
                  <c:v>39.007116329179922</c:v>
                </c:pt>
                <c:pt idx="30">
                  <c:v>38.86606325266377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44E5-465C-8D1E-43F7F16147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88096"/>
        <c:axId val="1594589728"/>
      </c:lineChart>
      <c:catAx>
        <c:axId val="1594588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Year</a:t>
                </a:r>
                <a:endParaRPr lang="ko-KR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89728"/>
        <c:crosses val="autoZero"/>
        <c:auto val="1"/>
        <c:lblAlgn val="ctr"/>
        <c:lblOffset val="100"/>
        <c:noMultiLvlLbl val="0"/>
      </c:catAx>
      <c:valAx>
        <c:axId val="1594589728"/>
        <c:scaling>
          <c:orientation val="minMax"/>
          <c:max val="100"/>
          <c:min val="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Prevalence (%)</a:t>
                </a:r>
                <a:endParaRPr lang="ko-KR" sz="1100" baseline="0"/>
              </a:p>
            </c:rich>
          </c:tx>
          <c:layout>
            <c:manualLayout>
              <c:xMode val="edge"/>
              <c:yMode val="edge"/>
              <c:x val="0.00631997923336506"/>
              <c:y val="0.0560214856863822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88096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451639698883794"/>
          <c:y val="0.086173129651390526"/>
          <c:w val="0.69859582936748288"/>
          <c:h val="0.5175476743432923"/>
        </c:manualLayout>
      </c:layout>
      <c:lineChart>
        <c:grouping val="standard"/>
        <c:varyColors val="0"/>
        <c:ser>
          <c:idx val="0"/>
          <c:order val="0"/>
          <c:tx>
            <c:strRef>
              <c:f>Graph!$C$39</c:f>
              <c:strCache>
                <c:ptCount val="1"/>
                <c:pt idx="0">
                  <c:v>Men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39:$AF$39</c:f>
              <c:numCache>
                <c:formatCode>0.0</c:formatCode>
                <c:ptCount val="19"/>
                <c:pt idx="1">
                  <c:v>97.801277131208</c:v>
                </c:pt>
                <c:pt idx="5">
                  <c:v>96.365187377008</c:v>
                </c:pt>
                <c:pt idx="7">
                  <c:v>94.619126421777352</c:v>
                </c:pt>
                <c:pt idx="8">
                  <c:v>95.096669999734033</c:v>
                </c:pt>
                <c:pt idx="9">
                  <c:v>94.979747275191073</c:v>
                </c:pt>
                <c:pt idx="10">
                  <c:v>93.675566942838159</c:v>
                </c:pt>
                <c:pt idx="11">
                  <c:v>94.015969050686763</c:v>
                </c:pt>
                <c:pt idx="12">
                  <c:v>93.287058489036426</c:v>
                </c:pt>
                <c:pt idx="13">
                  <c:v>91.822698707915777</c:v>
                </c:pt>
                <c:pt idx="14">
                  <c:v>91.596903153101636</c:v>
                </c:pt>
                <c:pt idx="15">
                  <c:v>91.288211838801388</c:v>
                </c:pt>
                <c:pt idx="16">
                  <c:v>89.604056133480682</c:v>
                </c:pt>
                <c:pt idx="17">
                  <c:v>89.34268862221991</c:v>
                </c:pt>
                <c:pt idx="18">
                  <c:v>89.703075183850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86-4715-A0D2-37E91F88C4DF}"/>
            </c:ext>
          </c:extLst>
        </c:ser>
        <c:ser>
          <c:idx val="1"/>
          <c:order val="1"/>
          <c:tx>
            <c:strRef>
              <c:f>Graph!$C$40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0:$AF$40</c:f>
              <c:numCache>
                <c:formatCode>0.0</c:formatCode>
                <c:ptCount val="19"/>
                <c:pt idx="1">
                  <c:v>94.698136257221037</c:v>
                </c:pt>
                <c:pt idx="5">
                  <c:v>92.981848373499375</c:v>
                </c:pt>
                <c:pt idx="7">
                  <c:v>89.9700612351104</c:v>
                </c:pt>
                <c:pt idx="8">
                  <c:v>90.337150364202287</c:v>
                </c:pt>
                <c:pt idx="9">
                  <c:v>90.690100257978855</c:v>
                </c:pt>
                <c:pt idx="10">
                  <c:v>89.023888718867582</c:v>
                </c:pt>
                <c:pt idx="11">
                  <c:v>88.2134815387386</c:v>
                </c:pt>
                <c:pt idx="12">
                  <c:v>86.207451639233113</c:v>
                </c:pt>
                <c:pt idx="13">
                  <c:v>85.568028727251</c:v>
                </c:pt>
                <c:pt idx="14">
                  <c:v>86.467329295159786</c:v>
                </c:pt>
                <c:pt idx="15">
                  <c:v>84.591561114873173</c:v>
                </c:pt>
                <c:pt idx="16">
                  <c:v>84.094680396518015</c:v>
                </c:pt>
                <c:pt idx="17">
                  <c:v>84.565500367700082</c:v>
                </c:pt>
                <c:pt idx="18">
                  <c:v>83.169698182873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86-4715-A0D2-37E91F88C4DF}"/>
            </c:ext>
          </c:extLst>
        </c:ser>
        <c:ser>
          <c:idx val="2"/>
          <c:order val="2"/>
          <c:tx>
            <c:strRef>
              <c:f>Graph!$C$41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1:$AF$41</c:f>
              <c:numCache>
                <c:formatCode>0.0</c:formatCode>
                <c:ptCount val="19"/>
                <c:pt idx="1">
                  <c:v>96.109733270328618</c:v>
                </c:pt>
                <c:pt idx="5">
                  <c:v>94.644904360557845</c:v>
                </c:pt>
                <c:pt idx="7">
                  <c:v>92.25825517104505</c:v>
                </c:pt>
                <c:pt idx="8">
                  <c:v>92.712793611264971</c:v>
                </c:pt>
                <c:pt idx="9">
                  <c:v>92.83695020989181</c:v>
                </c:pt>
                <c:pt idx="10">
                  <c:v>91.357671160850089</c:v>
                </c:pt>
                <c:pt idx="11">
                  <c:v>91.107555190775344</c:v>
                </c:pt>
                <c:pt idx="12">
                  <c:v>89.758882830235663</c:v>
                </c:pt>
                <c:pt idx="13">
                  <c:v>88.7261201348631</c:v>
                </c:pt>
                <c:pt idx="14">
                  <c:v>89.041933972089211</c:v>
                </c:pt>
                <c:pt idx="15">
                  <c:v>87.976587649669881</c:v>
                </c:pt>
                <c:pt idx="16">
                  <c:v>86.873420019560626</c:v>
                </c:pt>
                <c:pt idx="17">
                  <c:v>86.987792266968086</c:v>
                </c:pt>
                <c:pt idx="18">
                  <c:v>86.5075273871140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86-4715-A0D2-37E91F88C4DF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2:$AR$42</c:f>
              <c:numCache>
                <c:formatCode>0.0</c:formatCode>
                <c:ptCount val="31"/>
                <c:pt idx="0">
                  <c:v>98.950266085345092</c:v>
                </c:pt>
                <c:pt idx="1">
                  <c:v>98.423948849011879</c:v>
                </c:pt>
                <c:pt idx="2">
                  <c:v>97.897631612678666</c:v>
                </c:pt>
                <c:pt idx="3">
                  <c:v>97.371314376345453</c:v>
                </c:pt>
                <c:pt idx="4">
                  <c:v>96.844997140012225</c:v>
                </c:pt>
                <c:pt idx="5">
                  <c:v>96.318679903679012</c:v>
                </c:pt>
                <c:pt idx="6">
                  <c:v>95.7923626673458</c:v>
                </c:pt>
                <c:pt idx="7">
                  <c:v>95.266045431012586</c:v>
                </c:pt>
                <c:pt idx="8">
                  <c:v>94.739728194679373</c:v>
                </c:pt>
                <c:pt idx="9">
                  <c:v>94.213410958346145</c:v>
                </c:pt>
                <c:pt idx="10">
                  <c:v>93.687093722012932</c:v>
                </c:pt>
                <c:pt idx="11">
                  <c:v>93.160776485679719</c:v>
                </c:pt>
                <c:pt idx="12">
                  <c:v>92.6344592493465</c:v>
                </c:pt>
                <c:pt idx="13">
                  <c:v>92.108142013013293</c:v>
                </c:pt>
                <c:pt idx="14">
                  <c:v>91.581824776680065</c:v>
                </c:pt>
                <c:pt idx="15">
                  <c:v>91.055507540346852</c:v>
                </c:pt>
                <c:pt idx="16">
                  <c:v>90.529190304013639</c:v>
                </c:pt>
                <c:pt idx="17">
                  <c:v>90.002873067680426</c:v>
                </c:pt>
                <c:pt idx="18">
                  <c:v>89.476555831347213</c:v>
                </c:pt>
                <c:pt idx="19">
                  <c:v>88.950238595013985</c:v>
                </c:pt>
                <c:pt idx="20">
                  <c:v>88.423921358680772</c:v>
                </c:pt>
                <c:pt idx="21">
                  <c:v>87.897604122347559</c:v>
                </c:pt>
                <c:pt idx="22">
                  <c:v>87.371286886014346</c:v>
                </c:pt>
                <c:pt idx="23">
                  <c:v>86.844969649681133</c:v>
                </c:pt>
                <c:pt idx="24">
                  <c:v>86.3186524133479</c:v>
                </c:pt>
                <c:pt idx="25">
                  <c:v>85.792335177014692</c:v>
                </c:pt>
                <c:pt idx="26">
                  <c:v>85.266017940681479</c:v>
                </c:pt>
                <c:pt idx="27">
                  <c:v>84.739700704348266</c:v>
                </c:pt>
                <c:pt idx="28">
                  <c:v>84.213383468015053</c:v>
                </c:pt>
                <c:pt idx="29">
                  <c:v>83.687066231681825</c:v>
                </c:pt>
                <c:pt idx="30">
                  <c:v>83.16074899534861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EF86-4715-A0D2-37E91F88C4DF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3:$AR$43</c:f>
              <c:numCache>
                <c:formatCode>0.0</c:formatCode>
                <c:ptCount val="31"/>
                <c:pt idx="0">
                  <c:v>95.800520703029633</c:v>
                </c:pt>
                <c:pt idx="1">
                  <c:v>95.091364463457921</c:v>
                </c:pt>
                <c:pt idx="2">
                  <c:v>94.382208223886209</c:v>
                </c:pt>
                <c:pt idx="3">
                  <c:v>93.673051984314483</c:v>
                </c:pt>
                <c:pt idx="4">
                  <c:v>92.963895744742771</c:v>
                </c:pt>
                <c:pt idx="5">
                  <c:v>92.254739505171045</c:v>
                </c:pt>
                <c:pt idx="6">
                  <c:v>91.545583265599333</c:v>
                </c:pt>
                <c:pt idx="7">
                  <c:v>90.836427026027621</c:v>
                </c:pt>
                <c:pt idx="8">
                  <c:v>90.1272707864559</c:v>
                </c:pt>
                <c:pt idx="9">
                  <c:v>89.418114546884183</c:v>
                </c:pt>
                <c:pt idx="10">
                  <c:v>88.708958307312457</c:v>
                </c:pt>
                <c:pt idx="11">
                  <c:v>87.999802067740745</c:v>
                </c:pt>
                <c:pt idx="12">
                  <c:v>87.290645828169033</c:v>
                </c:pt>
                <c:pt idx="13">
                  <c:v>86.581489588597307</c:v>
                </c:pt>
                <c:pt idx="14">
                  <c:v>85.8723333490256</c:v>
                </c:pt>
                <c:pt idx="15">
                  <c:v>85.163177109453869</c:v>
                </c:pt>
                <c:pt idx="16">
                  <c:v>84.454020869882157</c:v>
                </c:pt>
                <c:pt idx="17">
                  <c:v>83.744864630310445</c:v>
                </c:pt>
                <c:pt idx="18">
                  <c:v>83.035708390738719</c:v>
                </c:pt>
                <c:pt idx="19">
                  <c:v>82.326552151167007</c:v>
                </c:pt>
                <c:pt idx="20">
                  <c:v>81.617395911595281</c:v>
                </c:pt>
                <c:pt idx="21">
                  <c:v>80.908239672023569</c:v>
                </c:pt>
                <c:pt idx="22">
                  <c:v>80.199083432451857</c:v>
                </c:pt>
                <c:pt idx="23">
                  <c:v>79.489927192880131</c:v>
                </c:pt>
                <c:pt idx="24">
                  <c:v>78.780770953308419</c:v>
                </c:pt>
                <c:pt idx="25">
                  <c:v>78.0716147137367</c:v>
                </c:pt>
                <c:pt idx="26">
                  <c:v>77.362458474164981</c:v>
                </c:pt>
                <c:pt idx="27">
                  <c:v>76.653302234593269</c:v>
                </c:pt>
                <c:pt idx="28">
                  <c:v>75.944145995021543</c:v>
                </c:pt>
                <c:pt idx="29">
                  <c:v>75.234989755449817</c:v>
                </c:pt>
                <c:pt idx="30">
                  <c:v>74.52583351587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F86-4715-A0D2-37E91F88C4DF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4:$AR$44</c:f>
              <c:numCache>
                <c:formatCode>0.0</c:formatCode>
                <c:ptCount val="31"/>
                <c:pt idx="0">
                  <c:v>97.274698093442538</c:v>
                </c:pt>
                <c:pt idx="1">
                  <c:v>96.666072157077267</c:v>
                </c:pt>
                <c:pt idx="2">
                  <c:v>96.057446220712</c:v>
                </c:pt>
                <c:pt idx="3">
                  <c:v>95.448820284346738</c:v>
                </c:pt>
                <c:pt idx="4">
                  <c:v>94.840194347981466</c:v>
                </c:pt>
                <c:pt idx="5">
                  <c:v>94.231568411616209</c:v>
                </c:pt>
                <c:pt idx="6">
                  <c:v>93.622942475250937</c:v>
                </c:pt>
                <c:pt idx="7">
                  <c:v>93.01431653888568</c:v>
                </c:pt>
                <c:pt idx="8">
                  <c:v>92.405690602520409</c:v>
                </c:pt>
                <c:pt idx="9">
                  <c:v>91.797064666155151</c:v>
                </c:pt>
                <c:pt idx="10">
                  <c:v>91.18843872978988</c:v>
                </c:pt>
                <c:pt idx="11">
                  <c:v>90.579812793424622</c:v>
                </c:pt>
                <c:pt idx="12">
                  <c:v>89.971186857059351</c:v>
                </c:pt>
                <c:pt idx="13">
                  <c:v>89.3625609206941</c:v>
                </c:pt>
                <c:pt idx="14">
                  <c:v>88.753934984328822</c:v>
                </c:pt>
                <c:pt idx="15">
                  <c:v>88.145309047963565</c:v>
                </c:pt>
                <c:pt idx="16">
                  <c:v>87.5366831115983</c:v>
                </c:pt>
                <c:pt idx="17">
                  <c:v>86.928057175233036</c:v>
                </c:pt>
                <c:pt idx="18">
                  <c:v>86.319431238867764</c:v>
                </c:pt>
                <c:pt idx="19">
                  <c:v>85.710805302502507</c:v>
                </c:pt>
                <c:pt idx="20">
                  <c:v>85.102179366137236</c:v>
                </c:pt>
                <c:pt idx="21">
                  <c:v>84.493553429771978</c:v>
                </c:pt>
                <c:pt idx="22">
                  <c:v>83.8849274934067</c:v>
                </c:pt>
                <c:pt idx="23">
                  <c:v>83.27630155704145</c:v>
                </c:pt>
                <c:pt idx="24">
                  <c:v>82.667675620676178</c:v>
                </c:pt>
                <c:pt idx="25">
                  <c:v>82.059049684310921</c:v>
                </c:pt>
                <c:pt idx="26">
                  <c:v>81.450423747945649</c:v>
                </c:pt>
                <c:pt idx="27">
                  <c:v>80.841797811580392</c:v>
                </c:pt>
                <c:pt idx="28">
                  <c:v>80.23317187521512</c:v>
                </c:pt>
                <c:pt idx="29">
                  <c:v>79.624545938849849</c:v>
                </c:pt>
                <c:pt idx="30">
                  <c:v>79.01592000248459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EF86-4715-A0D2-37E91F88C4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95712"/>
        <c:axId val="1594591360"/>
      </c:lineChart>
      <c:catAx>
        <c:axId val="1594595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aseline="0"/>
                  <a:t>Year</a:t>
                </a:r>
                <a:endParaRPr lang="ko-KR" sz="105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1360"/>
        <c:crosses val="autoZero"/>
        <c:auto val="1"/>
        <c:lblAlgn val="ctr"/>
        <c:lblOffset val="100"/>
        <c:noMultiLvlLbl val="0"/>
      </c:catAx>
      <c:valAx>
        <c:axId val="1594591360"/>
        <c:scaling>
          <c:orientation val="minMax"/>
          <c:max val="100"/>
          <c:min val="6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aseline="0"/>
                  <a:t>Prevalence (%)</a:t>
                </a:r>
                <a:endParaRPr lang="ko-KR" sz="1050" baseline="0"/>
              </a:p>
            </c:rich>
          </c:tx>
          <c:layout>
            <c:manualLayout>
              <c:xMode val="edge"/>
              <c:yMode val="edge"/>
              <c:x val="0.00631997923336506"/>
              <c:y val="0.0609041084905515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5712"/>
        <c:crosses val="autoZero"/>
        <c:crossBetween val="between"/>
        <c:maj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19654675067457"/>
          <c:y val="0.071428571428571425"/>
          <c:w val="0.701431952907727"/>
          <c:h val="0.28827553682400769"/>
        </c:manualLayout>
      </c:layout>
      <c:lineChart>
        <c:grouping val="standard"/>
        <c:varyColors val="0"/>
        <c:ser>
          <c:idx val="0"/>
          <c:order val="0"/>
          <c:tx>
            <c:strRef>
              <c:f>Graph!$C$45</c:f>
              <c:strCache>
                <c:ptCount val="1"/>
                <c:pt idx="0">
                  <c:v>Men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5:$AF$45</c:f>
              <c:numCache>
                <c:formatCode>0.0</c:formatCode>
                <c:ptCount val="19"/>
                <c:pt idx="1">
                  <c:v>8.394164382146803</c:v>
                </c:pt>
                <c:pt idx="5">
                  <c:v>7.0077000618509135</c:v>
                </c:pt>
                <c:pt idx="7">
                  <c:v>11.087623322193402</c:v>
                </c:pt>
                <c:pt idx="8">
                  <c:v>10.021331316483815</c:v>
                </c:pt>
                <c:pt idx="9">
                  <c:v>8.9978324966511156</c:v>
                </c:pt>
                <c:pt idx="10">
                  <c:v>10.236572032677966</c:v>
                </c:pt>
                <c:pt idx="11">
                  <c:v>10.131263480713171</c:v>
                </c:pt>
                <c:pt idx="12">
                  <c:v>10.632554361603022</c:v>
                </c:pt>
                <c:pt idx="13">
                  <c:v>6.333288717708073</c:v>
                </c:pt>
                <c:pt idx="14">
                  <c:v>6.9685784125829473</c:v>
                </c:pt>
                <c:pt idx="15">
                  <c:v>6.6188804169848456</c:v>
                </c:pt>
                <c:pt idx="16">
                  <c:v>8.3877782112898789</c:v>
                </c:pt>
                <c:pt idx="17">
                  <c:v>8.9441178444445786</c:v>
                </c:pt>
                <c:pt idx="18">
                  <c:v>7.49356119491974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47-4F5C-87F6-7DC410EC3C01}"/>
            </c:ext>
          </c:extLst>
        </c:ser>
        <c:ser>
          <c:idx val="1"/>
          <c:order val="1"/>
          <c:tx>
            <c:strRef>
              <c:f>Graph!$C$46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6:$AF$46</c:f>
              <c:numCache>
                <c:formatCode>0.0</c:formatCode>
                <c:ptCount val="19"/>
                <c:pt idx="1">
                  <c:v>7.3395213036381728</c:v>
                </c:pt>
                <c:pt idx="5">
                  <c:v>7.92789138079942</c:v>
                </c:pt>
                <c:pt idx="7">
                  <c:v>9.4476117482407691</c:v>
                </c:pt>
                <c:pt idx="8">
                  <c:v>7.5450952310941544</c:v>
                </c:pt>
                <c:pt idx="9">
                  <c:v>7.0091680480118432</c:v>
                </c:pt>
                <c:pt idx="10">
                  <c:v>9.740024415431435</c:v>
                </c:pt>
                <c:pt idx="11">
                  <c:v>9.1371011924950469</c:v>
                </c:pt>
                <c:pt idx="12">
                  <c:v>9.5849847701145112</c:v>
                </c:pt>
                <c:pt idx="13">
                  <c:v>7.6201858728756857</c:v>
                </c:pt>
                <c:pt idx="14">
                  <c:v>6.6018234203279178</c:v>
                </c:pt>
                <c:pt idx="15">
                  <c:v>6.7414789778671693</c:v>
                </c:pt>
                <c:pt idx="16">
                  <c:v>7.4512016542275719</c:v>
                </c:pt>
                <c:pt idx="17">
                  <c:v>6.6024509736177253</c:v>
                </c:pt>
                <c:pt idx="18">
                  <c:v>7.587714853448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47-4F5C-87F6-7DC410EC3C01}"/>
            </c:ext>
          </c:extLst>
        </c:ser>
        <c:ser>
          <c:idx val="2"/>
          <c:order val="2"/>
          <c:tx>
            <c:strRef>
              <c:f>Graph!$C$47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7:$AF$47</c:f>
              <c:numCache>
                <c:formatCode>0.0</c:formatCode>
                <c:ptCount val="19"/>
                <c:pt idx="1">
                  <c:v>7.8185566969262394</c:v>
                </c:pt>
                <c:pt idx="5">
                  <c:v>7.4857566147765606</c:v>
                </c:pt>
                <c:pt idx="7">
                  <c:v>10.248966681507859</c:v>
                </c:pt>
                <c:pt idx="8">
                  <c:v>8.7768865933306124</c:v>
                </c:pt>
                <c:pt idx="9">
                  <c:v>7.9904155617174792</c:v>
                </c:pt>
                <c:pt idx="10">
                  <c:v>9.9999469333352788</c:v>
                </c:pt>
                <c:pt idx="11">
                  <c:v>9.63552714938686</c:v>
                </c:pt>
                <c:pt idx="12">
                  <c:v>10.10781407809923</c:v>
                </c:pt>
                <c:pt idx="13">
                  <c:v>6.9795817945954868</c:v>
                </c:pt>
                <c:pt idx="14">
                  <c:v>6.7818548866486026</c:v>
                </c:pt>
                <c:pt idx="15">
                  <c:v>6.6940017258821563</c:v>
                </c:pt>
                <c:pt idx="16">
                  <c:v>7.9348359022643553</c:v>
                </c:pt>
                <c:pt idx="17">
                  <c:v>7.7936954608855782</c:v>
                </c:pt>
                <c:pt idx="18">
                  <c:v>7.54648256594132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B47-4F5C-87F6-7DC410EC3C01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8:$AR$48</c:f>
              <c:numCache>
                <c:formatCode>0.0</c:formatCode>
                <c:ptCount val="31"/>
                <c:pt idx="0">
                  <c:v>9.6531408131576324</c:v>
                </c:pt>
                <c:pt idx="1">
                  <c:v>9.5641105238502178</c:v>
                </c:pt>
                <c:pt idx="2">
                  <c:v>9.4750802345428031</c:v>
                </c:pt>
                <c:pt idx="3">
                  <c:v>9.38604994523539</c:v>
                </c:pt>
                <c:pt idx="4">
                  <c:v>9.2970196559279756</c:v>
                </c:pt>
                <c:pt idx="5">
                  <c:v>9.2079893666205628</c:v>
                </c:pt>
                <c:pt idx="6">
                  <c:v>9.1189590773131481</c:v>
                </c:pt>
                <c:pt idx="7">
                  <c:v>9.0299287880057353</c:v>
                </c:pt>
                <c:pt idx="8">
                  <c:v>8.94089849869832</c:v>
                </c:pt>
                <c:pt idx="9">
                  <c:v>8.8518682093909078</c:v>
                </c:pt>
                <c:pt idx="10">
                  <c:v>8.7628379200834932</c:v>
                </c:pt>
                <c:pt idx="11">
                  <c:v>8.67380763077608</c:v>
                </c:pt>
                <c:pt idx="12">
                  <c:v>8.5847773414686657</c:v>
                </c:pt>
                <c:pt idx="13">
                  <c:v>8.4957470521612528</c:v>
                </c:pt>
                <c:pt idx="14">
                  <c:v>8.4067167628538382</c:v>
                </c:pt>
                <c:pt idx="15">
                  <c:v>8.3176864735464253</c:v>
                </c:pt>
                <c:pt idx="16">
                  <c:v>8.22865618423901</c:v>
                </c:pt>
                <c:pt idx="17">
                  <c:v>8.1396258949315978</c:v>
                </c:pt>
                <c:pt idx="18">
                  <c:v>8.0505956056241832</c:v>
                </c:pt>
                <c:pt idx="19">
                  <c:v>7.96156531631677</c:v>
                </c:pt>
                <c:pt idx="20">
                  <c:v>7.8725350270093566</c:v>
                </c:pt>
                <c:pt idx="21">
                  <c:v>7.7835047377019428</c:v>
                </c:pt>
                <c:pt idx="22">
                  <c:v>7.6944744483945291</c:v>
                </c:pt>
                <c:pt idx="23">
                  <c:v>7.6054441590871154</c:v>
                </c:pt>
                <c:pt idx="24">
                  <c:v>7.5164138697797007</c:v>
                </c:pt>
                <c:pt idx="25">
                  <c:v>7.4273835804722879</c:v>
                </c:pt>
                <c:pt idx="26">
                  <c:v>7.3383532911648732</c:v>
                </c:pt>
                <c:pt idx="27">
                  <c:v>7.24932300185746</c:v>
                </c:pt>
                <c:pt idx="28">
                  <c:v>7.1602927125500457</c:v>
                </c:pt>
                <c:pt idx="29">
                  <c:v>7.0712624232426329</c:v>
                </c:pt>
                <c:pt idx="30">
                  <c:v>6.982232133935218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6B47-4F5C-87F6-7DC410EC3C01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49:$AR$49</c:f>
              <c:numCache>
                <c:formatCode>0.0</c:formatCode>
                <c:ptCount val="31"/>
                <c:pt idx="0">
                  <c:v>8.5856218421112587</c:v>
                </c:pt>
                <c:pt idx="1">
                  <c:v>8.5224009962947989</c:v>
                </c:pt>
                <c:pt idx="2">
                  <c:v>8.459180150478339</c:v>
                </c:pt>
                <c:pt idx="3">
                  <c:v>8.39595930466188</c:v>
                </c:pt>
                <c:pt idx="4">
                  <c:v>8.3327384588454212</c:v>
                </c:pt>
                <c:pt idx="5">
                  <c:v>8.2695176130289614</c:v>
                </c:pt>
                <c:pt idx="6">
                  <c:v>8.2062967672125016</c:v>
                </c:pt>
                <c:pt idx="7">
                  <c:v>8.1430759213960417</c:v>
                </c:pt>
                <c:pt idx="8">
                  <c:v>8.0798550755795837</c:v>
                </c:pt>
                <c:pt idx="9">
                  <c:v>8.0166342297631239</c:v>
                </c:pt>
                <c:pt idx="10">
                  <c:v>7.9534133839466641</c:v>
                </c:pt>
                <c:pt idx="11">
                  <c:v>7.8901925381302043</c:v>
                </c:pt>
                <c:pt idx="12">
                  <c:v>7.8269716923137453</c:v>
                </c:pt>
                <c:pt idx="13">
                  <c:v>7.7637508464972855</c:v>
                </c:pt>
                <c:pt idx="14">
                  <c:v>7.7005300006808266</c:v>
                </c:pt>
                <c:pt idx="15">
                  <c:v>7.6373091548643668</c:v>
                </c:pt>
                <c:pt idx="16">
                  <c:v>7.574088309047907</c:v>
                </c:pt>
                <c:pt idx="17">
                  <c:v>7.510867463231448</c:v>
                </c:pt>
                <c:pt idx="18">
                  <c:v>7.4476466174149891</c:v>
                </c:pt>
                <c:pt idx="19">
                  <c:v>7.3844257715985293</c:v>
                </c:pt>
                <c:pt idx="20">
                  <c:v>7.3212049257820695</c:v>
                </c:pt>
                <c:pt idx="21">
                  <c:v>7.2579840799656106</c:v>
                </c:pt>
                <c:pt idx="22">
                  <c:v>7.1947632341491508</c:v>
                </c:pt>
                <c:pt idx="23">
                  <c:v>7.1315423883326918</c:v>
                </c:pt>
                <c:pt idx="24">
                  <c:v>7.068321542516232</c:v>
                </c:pt>
                <c:pt idx="25">
                  <c:v>7.0051006966997722</c:v>
                </c:pt>
                <c:pt idx="26">
                  <c:v>6.9418798508833133</c:v>
                </c:pt>
                <c:pt idx="27">
                  <c:v>6.8786590050668543</c:v>
                </c:pt>
                <c:pt idx="28">
                  <c:v>6.8154381592503945</c:v>
                </c:pt>
                <c:pt idx="29">
                  <c:v>6.7522173134339347</c:v>
                </c:pt>
                <c:pt idx="30">
                  <c:v>6.68899646761747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47-4F5C-87F6-7DC410EC3C01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50:$AR$50</c:f>
              <c:numCache>
                <c:formatCode>0.0</c:formatCode>
                <c:ptCount val="31"/>
                <c:pt idx="0">
                  <c:v>9.091086537599729</c:v>
                </c:pt>
                <c:pt idx="1">
                  <c:v>9.0174910960542256</c:v>
                </c:pt>
                <c:pt idx="2">
                  <c:v>8.9438956545087223</c:v>
                </c:pt>
                <c:pt idx="3">
                  <c:v>8.8703002129632171</c:v>
                </c:pt>
                <c:pt idx="4">
                  <c:v>8.7967047714177138</c:v>
                </c:pt>
                <c:pt idx="5">
                  <c:v>8.72310932987221</c:v>
                </c:pt>
                <c:pt idx="6">
                  <c:v>8.6495138883267071</c:v>
                </c:pt>
                <c:pt idx="7">
                  <c:v>8.575918446781202</c:v>
                </c:pt>
                <c:pt idx="8">
                  <c:v>8.5023230052356986</c:v>
                </c:pt>
                <c:pt idx="9">
                  <c:v>8.4287275636901953</c:v>
                </c:pt>
                <c:pt idx="10">
                  <c:v>8.35513212214469</c:v>
                </c:pt>
                <c:pt idx="11">
                  <c:v>8.2815366805991868</c:v>
                </c:pt>
                <c:pt idx="12">
                  <c:v>8.2079412390536834</c:v>
                </c:pt>
                <c:pt idx="13">
                  <c:v>8.1343457975081783</c:v>
                </c:pt>
                <c:pt idx="14">
                  <c:v>8.060750355962675</c:v>
                </c:pt>
                <c:pt idx="15">
                  <c:v>7.9871549144171716</c:v>
                </c:pt>
                <c:pt idx="16">
                  <c:v>7.9135594728716674</c:v>
                </c:pt>
                <c:pt idx="17">
                  <c:v>7.839964031326164</c:v>
                </c:pt>
                <c:pt idx="18">
                  <c:v>7.76636858978066</c:v>
                </c:pt>
                <c:pt idx="19">
                  <c:v>7.6927731482351565</c:v>
                </c:pt>
                <c:pt idx="20">
                  <c:v>7.6191777066896522</c:v>
                </c:pt>
                <c:pt idx="21">
                  <c:v>7.545582265144148</c:v>
                </c:pt>
                <c:pt idx="22">
                  <c:v>7.4719868235986446</c:v>
                </c:pt>
                <c:pt idx="23">
                  <c:v>7.39839138205314</c:v>
                </c:pt>
                <c:pt idx="24">
                  <c:v>7.324795940507637</c:v>
                </c:pt>
                <c:pt idx="25">
                  <c:v>7.2512004989621328</c:v>
                </c:pt>
                <c:pt idx="26">
                  <c:v>7.1776050574166295</c:v>
                </c:pt>
                <c:pt idx="27">
                  <c:v>7.1040096158711252</c:v>
                </c:pt>
                <c:pt idx="28">
                  <c:v>7.030414174325621</c:v>
                </c:pt>
                <c:pt idx="29">
                  <c:v>6.9568187327801176</c:v>
                </c:pt>
                <c:pt idx="30">
                  <c:v>6.883223291234613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6B47-4F5C-87F6-7DC410EC3C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97888"/>
        <c:axId val="1594593536"/>
      </c:lineChart>
      <c:catAx>
        <c:axId val="1594597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Year</a:t>
                </a:r>
                <a:endParaRPr lang="ko-KR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3536"/>
        <c:crosses val="autoZero"/>
        <c:auto val="1"/>
        <c:lblAlgn val="ctr"/>
        <c:lblOffset val="100"/>
        <c:noMultiLvlLbl val="0"/>
      </c:catAx>
      <c:valAx>
        <c:axId val="1594593536"/>
        <c:scaling>
          <c:orientation val="minMax"/>
          <c:max val="30"/>
          <c:min val="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aseline="0"/>
                  <a:t>Prevalence (%)</a:t>
                </a:r>
                <a:endParaRPr lang="ko-KR" sz="1100" baseline="0"/>
              </a:p>
            </c:rich>
          </c:tx>
          <c:layout>
            <c:manualLayout>
              <c:xMode val="edge"/>
              <c:yMode val="edge"/>
              <c:x val="0.0063199155320308887"/>
              <c:y val="0.043995388846942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7888"/>
        <c:crosses val="autoZero"/>
        <c:crossBetween val="between"/>
        <c:majorUnit val="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209816796156295"/>
          <c:y val="0.092899214044525433"/>
          <c:w val="0.682867781062251"/>
          <c:h val="0.28705725833857543"/>
        </c:manualLayout>
      </c:layout>
      <c:lineChart>
        <c:grouping val="standard"/>
        <c:varyColors val="0"/>
        <c:ser>
          <c:idx val="0"/>
          <c:order val="0"/>
          <c:tx>
            <c:strRef>
              <c:f>Graph!$C$57</c:f>
              <c:strCache>
                <c:ptCount val="1"/>
                <c:pt idx="0">
                  <c:v>Men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2"/>
            <c:spPr>
              <a:noFill/>
              <a:ln w="19050">
                <a:solidFill>
                  <a:srgbClr val="0070C0"/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57:$AF$57</c:f>
              <c:numCache>
                <c:formatCode>0.0</c:formatCode>
                <c:ptCount val="19"/>
                <c:pt idx="1">
                  <c:v>75.1152193391914</c:v>
                </c:pt>
                <c:pt idx="5">
                  <c:v>85.239470044213633</c:v>
                </c:pt>
                <c:pt idx="7">
                  <c:v>77.288218595021718</c:v>
                </c:pt>
                <c:pt idx="8">
                  <c:v>76.85499440118852</c:v>
                </c:pt>
                <c:pt idx="9">
                  <c:v>78.742635252305519</c:v>
                </c:pt>
                <c:pt idx="10">
                  <c:v>75.408563469640683</c:v>
                </c:pt>
                <c:pt idx="11">
                  <c:v>77.965350664032087</c:v>
                </c:pt>
                <c:pt idx="12">
                  <c:v>78.963466609081237</c:v>
                </c:pt>
                <c:pt idx="13">
                  <c:v>76.856533231337934</c:v>
                </c:pt>
                <c:pt idx="14">
                  <c:v>74.4655923012832</c:v>
                </c:pt>
                <c:pt idx="15">
                  <c:v>73.5181508444359</c:v>
                </c:pt>
                <c:pt idx="16">
                  <c:v>73.675277113090559</c:v>
                </c:pt>
                <c:pt idx="17">
                  <c:v>75.84993237715166</c:v>
                </c:pt>
                <c:pt idx="18">
                  <c:v>79.5868470883657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EC-415F-BA92-80182FAF1FB0}"/>
            </c:ext>
          </c:extLst>
        </c:ser>
        <c:ser>
          <c:idx val="1"/>
          <c:order val="1"/>
          <c:tx>
            <c:strRef>
              <c:f>Graph!$C$58</c:f>
              <c:strCache>
                <c:ptCount val="1"/>
                <c:pt idx="0">
                  <c:v>Wome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2"/>
            <c:spPr>
              <a:noFill/>
              <a:ln w="19050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58:$AF$58</c:f>
              <c:numCache>
                <c:formatCode>0.0</c:formatCode>
                <c:ptCount val="19"/>
                <c:pt idx="1">
                  <c:v>70.4147168406497</c:v>
                </c:pt>
                <c:pt idx="5">
                  <c:v>86.568618643409465</c:v>
                </c:pt>
                <c:pt idx="7">
                  <c:v>76.513782966329785</c:v>
                </c:pt>
                <c:pt idx="8">
                  <c:v>77.011600807943</c:v>
                </c:pt>
                <c:pt idx="9">
                  <c:v>76.693419910807819</c:v>
                </c:pt>
                <c:pt idx="10">
                  <c:v>73.219015622901011</c:v>
                </c:pt>
                <c:pt idx="11">
                  <c:v>76.546149474250157</c:v>
                </c:pt>
                <c:pt idx="12">
                  <c:v>74.996516068683007</c:v>
                </c:pt>
                <c:pt idx="13">
                  <c:v>74.5418289368844</c:v>
                </c:pt>
                <c:pt idx="14">
                  <c:v>71.6462731240217</c:v>
                </c:pt>
                <c:pt idx="15">
                  <c:v>73.443840456834366</c:v>
                </c:pt>
                <c:pt idx="16">
                  <c:v>74.453525045849247</c:v>
                </c:pt>
                <c:pt idx="17">
                  <c:v>74.864696795710117</c:v>
                </c:pt>
                <c:pt idx="18">
                  <c:v>79.630766288312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EC-415F-BA92-80182FAF1FB0}"/>
            </c:ext>
          </c:extLst>
        </c:ser>
        <c:ser>
          <c:idx val="2"/>
          <c:order val="2"/>
          <c:tx>
            <c:strRef>
              <c:f>Graph!$C$59</c:f>
              <c:strCache>
                <c:ptCount val="1"/>
                <c:pt idx="0">
                  <c:v>Total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2"/>
            <c:spPr>
              <a:noFill/>
              <a:ln w="19050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59:$AF$59</c:f>
              <c:numCache>
                <c:formatCode>0.0</c:formatCode>
                <c:ptCount val="19"/>
                <c:pt idx="1">
                  <c:v>72.571207608800947</c:v>
                </c:pt>
                <c:pt idx="5">
                  <c:v>85.911311855091242</c:v>
                </c:pt>
                <c:pt idx="7">
                  <c:v>76.8930514890987</c:v>
                </c:pt>
                <c:pt idx="8">
                  <c:v>76.926358700727548</c:v>
                </c:pt>
                <c:pt idx="9">
                  <c:v>77.704688079658126</c:v>
                </c:pt>
                <c:pt idx="10">
                  <c:v>74.285565505809984</c:v>
                </c:pt>
                <c:pt idx="11">
                  <c:v>77.249594061032582</c:v>
                </c:pt>
                <c:pt idx="12">
                  <c:v>76.946973634000386</c:v>
                </c:pt>
                <c:pt idx="13">
                  <c:v>75.6717851218766</c:v>
                </c:pt>
                <c:pt idx="14">
                  <c:v>73.030703392196969</c:v>
                </c:pt>
                <c:pt idx="15">
                  <c:v>73.449707971856057</c:v>
                </c:pt>
                <c:pt idx="16">
                  <c:v>74.038312815271468</c:v>
                </c:pt>
                <c:pt idx="17">
                  <c:v>75.343810632939352</c:v>
                </c:pt>
                <c:pt idx="18">
                  <c:v>79.5932977860896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EC-415F-BA92-80182FAF1FB0}"/>
            </c:ext>
          </c:extLst>
        </c:ser>
        <c:ser>
          <c:idx val="3"/>
          <c:order val="3"/>
          <c:spPr>
            <a:ln w="19050" cap="rnd">
              <a:solidFill>
                <a:srgbClr val="0070C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60:$AR$60</c:f>
              <c:numCache>
                <c:formatCode>0.0</c:formatCode>
                <c:ptCount val="31"/>
                <c:pt idx="0">
                  <c:v>79.248453292772126</c:v>
                </c:pt>
                <c:pt idx="1">
                  <c:v>79.05647832630757</c:v>
                </c:pt>
                <c:pt idx="2">
                  <c:v>78.864503359843013</c:v>
                </c:pt>
                <c:pt idx="3">
                  <c:v>78.672528393378471</c:v>
                </c:pt>
                <c:pt idx="4">
                  <c:v>78.480553426913914</c:v>
                </c:pt>
                <c:pt idx="5">
                  <c:v>78.288578460449372</c:v>
                </c:pt>
                <c:pt idx="6">
                  <c:v>78.096603493984816</c:v>
                </c:pt>
                <c:pt idx="7">
                  <c:v>77.904628527520259</c:v>
                </c:pt>
                <c:pt idx="8">
                  <c:v>77.712653561055717</c:v>
                </c:pt>
                <c:pt idx="9">
                  <c:v>77.520678594591161</c:v>
                </c:pt>
                <c:pt idx="10">
                  <c:v>77.328703628126618</c:v>
                </c:pt>
                <c:pt idx="11">
                  <c:v>77.136728661662062</c:v>
                </c:pt>
                <c:pt idx="12">
                  <c:v>76.9447536951975</c:v>
                </c:pt>
                <c:pt idx="13">
                  <c:v>76.752778728732963</c:v>
                </c:pt>
                <c:pt idx="14">
                  <c:v>76.5608037622684</c:v>
                </c:pt>
                <c:pt idx="15">
                  <c:v>76.368828795803864</c:v>
                </c:pt>
                <c:pt idx="16">
                  <c:v>76.176853829339308</c:v>
                </c:pt>
                <c:pt idx="17">
                  <c:v>75.984878862874751</c:v>
                </c:pt>
                <c:pt idx="18">
                  <c:v>75.792903896410209</c:v>
                </c:pt>
                <c:pt idx="19">
                  <c:v>75.600928929945653</c:v>
                </c:pt>
                <c:pt idx="20">
                  <c:v>75.40895396348111</c:v>
                </c:pt>
                <c:pt idx="21">
                  <c:v>75.216978997016554</c:v>
                </c:pt>
                <c:pt idx="22">
                  <c:v>75.025004030552</c:v>
                </c:pt>
                <c:pt idx="23">
                  <c:v>74.833029064087455</c:v>
                </c:pt>
                <c:pt idx="24">
                  <c:v>74.6410540976229</c:v>
                </c:pt>
                <c:pt idx="25">
                  <c:v>74.449079131158356</c:v>
                </c:pt>
                <c:pt idx="26">
                  <c:v>74.2571041646938</c:v>
                </c:pt>
                <c:pt idx="27">
                  <c:v>74.065129198229243</c:v>
                </c:pt>
                <c:pt idx="28">
                  <c:v>73.8731542317647</c:v>
                </c:pt>
                <c:pt idx="29">
                  <c:v>73.681179265300145</c:v>
                </c:pt>
                <c:pt idx="30">
                  <c:v>73.489204298835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ECEC-415F-BA92-80182FAF1FB0}"/>
            </c:ext>
          </c:extLst>
        </c:ser>
        <c:ser>
          <c:idx val="4"/>
          <c:order val="4"/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61:$AR$61</c:f>
              <c:numCache>
                <c:formatCode>0.0</c:formatCode>
                <c:ptCount val="31"/>
                <c:pt idx="0">
                  <c:v>76.740790868427823</c:v>
                </c:pt>
                <c:pt idx="1">
                  <c:v>76.65216060448293</c:v>
                </c:pt>
                <c:pt idx="2">
                  <c:v>76.563530340538037</c:v>
                </c:pt>
                <c:pt idx="3">
                  <c:v>76.474900076593144</c:v>
                </c:pt>
                <c:pt idx="4">
                  <c:v>76.386269812648237</c:v>
                </c:pt>
                <c:pt idx="5">
                  <c:v>76.297639548703344</c:v>
                </c:pt>
                <c:pt idx="6">
                  <c:v>76.209009284758451</c:v>
                </c:pt>
                <c:pt idx="7">
                  <c:v>76.120379020813559</c:v>
                </c:pt>
                <c:pt idx="8">
                  <c:v>76.031748756868652</c:v>
                </c:pt>
                <c:pt idx="9">
                  <c:v>75.943118492923759</c:v>
                </c:pt>
                <c:pt idx="10">
                  <c:v>75.854488228978866</c:v>
                </c:pt>
                <c:pt idx="11">
                  <c:v>75.765857965033973</c:v>
                </c:pt>
                <c:pt idx="12">
                  <c:v>75.67722770108908</c:v>
                </c:pt>
                <c:pt idx="13">
                  <c:v>75.588597437144173</c:v>
                </c:pt>
                <c:pt idx="14">
                  <c:v>75.499967173199281</c:v>
                </c:pt>
                <c:pt idx="15">
                  <c:v>75.411336909254388</c:v>
                </c:pt>
                <c:pt idx="16">
                  <c:v>75.3227066453095</c:v>
                </c:pt>
                <c:pt idx="17">
                  <c:v>75.234076381364588</c:v>
                </c:pt>
                <c:pt idx="18">
                  <c:v>75.1454461174197</c:v>
                </c:pt>
                <c:pt idx="19">
                  <c:v>75.0568158534748</c:v>
                </c:pt>
                <c:pt idx="20">
                  <c:v>74.968185589529909</c:v>
                </c:pt>
                <c:pt idx="21">
                  <c:v>74.879555325585017</c:v>
                </c:pt>
                <c:pt idx="22">
                  <c:v>74.79092506164011</c:v>
                </c:pt>
                <c:pt idx="23">
                  <c:v>74.702294797695217</c:v>
                </c:pt>
                <c:pt idx="24">
                  <c:v>74.613664533750324</c:v>
                </c:pt>
                <c:pt idx="25">
                  <c:v>74.525034269805431</c:v>
                </c:pt>
                <c:pt idx="26">
                  <c:v>74.436404005860524</c:v>
                </c:pt>
                <c:pt idx="27">
                  <c:v>74.347773741915631</c:v>
                </c:pt>
                <c:pt idx="28">
                  <c:v>74.259143477970738</c:v>
                </c:pt>
                <c:pt idx="29">
                  <c:v>74.170513214025846</c:v>
                </c:pt>
                <c:pt idx="30">
                  <c:v>74.0818829500809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CEC-415F-BA92-80182FAF1FB0}"/>
            </c:ext>
          </c:extLst>
        </c:ser>
        <c:ser>
          <c:idx val="5"/>
          <c:order val="5"/>
          <c:spPr>
            <a:ln w="19050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Graph!$N$1:$AR$1</c:f>
              <c:numCache>
                <c:formatCode>General</c:formatCode>
                <c:ptCount val="31"/>
                <c:pt idx="0">
                  <c:v>2000</c:v>
                </c:pt>
                <c:pt idx="5">
                  <c:v>2005</c:v>
                </c:pt>
                <c:pt idx="10">
                  <c:v>2010</c:v>
                </c:pt>
                <c:pt idx="15">
                  <c:v>2015</c:v>
                </c:pt>
                <c:pt idx="20">
                  <c:v>2020</c:v>
                </c:pt>
                <c:pt idx="25">
                  <c:v>2025</c:v>
                </c:pt>
                <c:pt idx="30">
                  <c:v>2030</c:v>
                </c:pt>
              </c:numCache>
            </c:numRef>
          </c:cat>
          <c:val>
            <c:numRef>
              <c:f>Graph!$N$62:$AR$62</c:f>
              <c:numCache>
                <c:formatCode>0.0</c:formatCode>
                <c:ptCount val="31"/>
                <c:pt idx="0">
                  <c:v>77.911581272893173</c:v>
                </c:pt>
                <c:pt idx="1">
                  <c:v>77.77603147054667</c:v>
                </c:pt>
                <c:pt idx="2">
                  <c:v>77.640481668200167</c:v>
                </c:pt>
                <c:pt idx="3">
                  <c:v>77.504931865853663</c:v>
                </c:pt>
                <c:pt idx="4">
                  <c:v>77.369382063507146</c:v>
                </c:pt>
                <c:pt idx="5">
                  <c:v>77.233832261160643</c:v>
                </c:pt>
                <c:pt idx="6">
                  <c:v>77.09828245881414</c:v>
                </c:pt>
                <c:pt idx="7">
                  <c:v>76.962732656467637</c:v>
                </c:pt>
                <c:pt idx="8">
                  <c:v>76.827182854121133</c:v>
                </c:pt>
                <c:pt idx="9">
                  <c:v>76.69163305177463</c:v>
                </c:pt>
                <c:pt idx="10">
                  <c:v>76.556083249428113</c:v>
                </c:pt>
                <c:pt idx="11">
                  <c:v>76.42053344708161</c:v>
                </c:pt>
                <c:pt idx="12">
                  <c:v>76.2849836447351</c:v>
                </c:pt>
                <c:pt idx="13">
                  <c:v>76.1494338423886</c:v>
                </c:pt>
                <c:pt idx="14">
                  <c:v>76.0138840400421</c:v>
                </c:pt>
                <c:pt idx="15">
                  <c:v>75.8783342376956</c:v>
                </c:pt>
                <c:pt idx="16">
                  <c:v>75.74278443534908</c:v>
                </c:pt>
                <c:pt idx="17">
                  <c:v>75.607234633002577</c:v>
                </c:pt>
                <c:pt idx="18">
                  <c:v>75.471684830656073</c:v>
                </c:pt>
                <c:pt idx="19">
                  <c:v>75.33613502830957</c:v>
                </c:pt>
                <c:pt idx="20">
                  <c:v>75.200585225963067</c:v>
                </c:pt>
                <c:pt idx="21">
                  <c:v>75.065035423616564</c:v>
                </c:pt>
                <c:pt idx="22">
                  <c:v>74.929485621270047</c:v>
                </c:pt>
                <c:pt idx="23">
                  <c:v>74.793935818923543</c:v>
                </c:pt>
                <c:pt idx="24">
                  <c:v>74.65838601657704</c:v>
                </c:pt>
                <c:pt idx="25">
                  <c:v>74.522836214230537</c:v>
                </c:pt>
                <c:pt idx="26">
                  <c:v>74.387286411884034</c:v>
                </c:pt>
                <c:pt idx="27">
                  <c:v>74.251736609537517</c:v>
                </c:pt>
                <c:pt idx="28">
                  <c:v>74.116186807191013</c:v>
                </c:pt>
                <c:pt idx="29">
                  <c:v>73.98063700484451</c:v>
                </c:pt>
                <c:pt idx="30">
                  <c:v>73.84508720249800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ECEC-415F-BA92-80182FAF1F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598432"/>
        <c:axId val="1594598976"/>
      </c:lineChart>
      <c:catAx>
        <c:axId val="1594598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aseline="0"/>
                  <a:t>Year</a:t>
                </a:r>
                <a:endParaRPr lang="ko-KR" sz="105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8976"/>
        <c:crosses val="autoZero"/>
        <c:auto val="1"/>
        <c:lblAlgn val="ctr"/>
        <c:lblOffset val="100"/>
        <c:noMultiLvlLbl val="0"/>
      </c:catAx>
      <c:valAx>
        <c:axId val="1594598976"/>
        <c:scaling>
          <c:orientation val="minMax"/>
          <c:max val="90"/>
          <c:min val="60"/>
        </c:scaling>
        <c:delete val="0"/>
        <c:axPos val="l"/>
        <c:majorGridlines>
          <c:spPr>
            <a:ln w="9525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aseline="0"/>
                  <a:t>Prevalence (%)</a:t>
                </a:r>
                <a:endParaRPr lang="ko-KR" sz="1050" baseline="0"/>
              </a:p>
            </c:rich>
          </c:tx>
          <c:layout>
            <c:manualLayout>
              <c:xMode val="edge"/>
              <c:yMode val="edge"/>
              <c:x val="0.0063197914214211592"/>
              <c:y val="0.0877322979255692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594598432"/>
        <c:crosses val="autoZero"/>
        <c:crossBetween val="between"/>
        <c:majorUnit val="5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49843164953218055"/>
          <c:y val="0.5977411914419789"/>
          <c:w val="0.4341816882499297"/>
          <c:h val="0.240634265544393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